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6F3AE" w14:textId="77B526C5" w:rsidR="00670A4A" w:rsidRDefault="00670A4A" w:rsidP="00670A4A">
      <w:pPr>
        <w:jc w:val="both"/>
        <w:rPr>
          <w:b/>
          <w:bCs/>
        </w:rPr>
      </w:pPr>
      <w:r>
        <w:rPr>
          <w:b/>
          <w:bCs/>
        </w:rPr>
        <w:t xml:space="preserve">Supplementary materials </w:t>
      </w:r>
    </w:p>
    <w:p w14:paraId="10B23A21" w14:textId="77777777" w:rsidR="008A0EE8" w:rsidRPr="008A0EE8" w:rsidRDefault="008A0EE8" w:rsidP="008A0EE8">
      <w:r w:rsidRPr="008A0EE8">
        <w:rPr>
          <w:b/>
          <w:bCs/>
        </w:rPr>
        <w:t>Title:</w:t>
      </w:r>
      <w:r w:rsidRPr="008A0EE8">
        <w:t xml:space="preserve"> </w:t>
      </w:r>
    </w:p>
    <w:p w14:paraId="206CB2F8" w14:textId="77777777" w:rsidR="008A0EE8" w:rsidRPr="008A0EE8" w:rsidRDefault="008A0EE8" w:rsidP="008A0EE8">
      <w:bookmarkStart w:id="0" w:name="_Hlk160377507"/>
      <w:r w:rsidRPr="008A0EE8">
        <w:t xml:space="preserve">BRCA-DIRECT digital pathway for diagnostic germline genetic testing within a UK breast oncology setting: a randomised, non-inferiority trial </w:t>
      </w:r>
    </w:p>
    <w:p w14:paraId="051AA9AA" w14:textId="77777777" w:rsidR="008A0EE8" w:rsidRPr="008A0EE8" w:rsidRDefault="008A0EE8" w:rsidP="008A0EE8">
      <w:pPr>
        <w:jc w:val="both"/>
        <w:rPr>
          <w:b/>
          <w:bCs/>
        </w:rPr>
      </w:pPr>
      <w:r w:rsidRPr="008A0EE8">
        <w:rPr>
          <w:b/>
          <w:bCs/>
        </w:rPr>
        <w:t xml:space="preserve">Authors: </w:t>
      </w:r>
    </w:p>
    <w:p w14:paraId="6AEBA2DE" w14:textId="77777777" w:rsidR="008A0EE8" w:rsidRPr="008A0EE8" w:rsidRDefault="008A0EE8" w:rsidP="008A0EE8">
      <w:pPr>
        <w:jc w:val="both"/>
      </w:pPr>
      <w:r w:rsidRPr="008A0EE8">
        <w:t>Bethany Torr</w:t>
      </w:r>
      <w:r w:rsidRPr="008A0EE8">
        <w:rPr>
          <w:vertAlign w:val="superscript"/>
        </w:rPr>
        <w:t>1</w:t>
      </w:r>
      <w:r w:rsidRPr="008A0EE8">
        <w:t>, Christopher Jones</w:t>
      </w:r>
      <w:r w:rsidRPr="008A0EE8">
        <w:rPr>
          <w:vertAlign w:val="superscript"/>
        </w:rPr>
        <w:t>2</w:t>
      </w:r>
      <w:r w:rsidRPr="008A0EE8">
        <w:t>, Grace Kavanaugh</w:t>
      </w:r>
      <w:r w:rsidRPr="008A0EE8">
        <w:rPr>
          <w:vertAlign w:val="superscript"/>
        </w:rPr>
        <w:t>1</w:t>
      </w:r>
      <w:r w:rsidRPr="008A0EE8">
        <w:t>, Monica Hamill</w:t>
      </w:r>
      <w:r w:rsidRPr="008A0EE8">
        <w:rPr>
          <w:vertAlign w:val="superscript"/>
        </w:rPr>
        <w:t>1</w:t>
      </w:r>
      <w:r w:rsidRPr="008A0EE8">
        <w:t>, Sophie Allen</w:t>
      </w:r>
      <w:r w:rsidRPr="008A0EE8">
        <w:rPr>
          <w:vertAlign w:val="superscript"/>
        </w:rPr>
        <w:t>1</w:t>
      </w:r>
      <w:r w:rsidRPr="008A0EE8">
        <w:t>, Subin Choi</w:t>
      </w:r>
      <w:r w:rsidRPr="008A0EE8">
        <w:rPr>
          <w:vertAlign w:val="superscript"/>
        </w:rPr>
        <w:t>1</w:t>
      </w:r>
      <w:r w:rsidRPr="008A0EE8">
        <w:t>, Alice Garrett</w:t>
      </w:r>
      <w:r w:rsidRPr="008A0EE8">
        <w:rPr>
          <w:vertAlign w:val="superscript"/>
        </w:rPr>
        <w:t>1,3</w:t>
      </w:r>
      <w:r w:rsidRPr="008A0EE8">
        <w:t>, Mikel Valganon-Petrizan</w:t>
      </w:r>
      <w:r w:rsidRPr="008A0EE8">
        <w:rPr>
          <w:vertAlign w:val="superscript"/>
        </w:rPr>
        <w:t>4</w:t>
      </w:r>
      <w:r w:rsidRPr="008A0EE8">
        <w:t>, Suzanne MacMahon</w:t>
      </w:r>
      <w:r w:rsidRPr="008A0EE8">
        <w:rPr>
          <w:vertAlign w:val="superscript"/>
        </w:rPr>
        <w:t>4</w:t>
      </w:r>
      <w:r w:rsidRPr="008A0EE8">
        <w:t>, Lina Yuan</w:t>
      </w:r>
      <w:r w:rsidRPr="008A0EE8">
        <w:rPr>
          <w:vertAlign w:val="superscript"/>
        </w:rPr>
        <w:t>4</w:t>
      </w:r>
      <w:r w:rsidRPr="008A0EE8">
        <w:t>, Rosalind Way</w:t>
      </w:r>
      <w:r w:rsidRPr="008A0EE8">
        <w:rPr>
          <w:vertAlign w:val="superscript"/>
        </w:rPr>
        <w:t>1</w:t>
      </w:r>
      <w:r w:rsidRPr="008A0EE8">
        <w:t>, Helena Harder</w:t>
      </w:r>
      <w:r w:rsidRPr="008A0EE8">
        <w:rPr>
          <w:vertAlign w:val="superscript"/>
        </w:rPr>
        <w:t>5</w:t>
      </w:r>
      <w:r w:rsidRPr="008A0EE8">
        <w:t>, Rochelle Gold</w:t>
      </w:r>
      <w:r w:rsidRPr="008A0EE8">
        <w:rPr>
          <w:vertAlign w:val="superscript"/>
        </w:rPr>
        <w:t>6</w:t>
      </w:r>
      <w:r w:rsidRPr="008A0EE8">
        <w:t>, Amy Taylor</w:t>
      </w:r>
      <w:r w:rsidRPr="008A0EE8">
        <w:rPr>
          <w:vertAlign w:val="superscript"/>
        </w:rPr>
        <w:t>7</w:t>
      </w:r>
      <w:r w:rsidRPr="008A0EE8">
        <w:t>, Rhian Gabe</w:t>
      </w:r>
      <w:r w:rsidRPr="008A0EE8">
        <w:rPr>
          <w:vertAlign w:val="superscript"/>
        </w:rPr>
        <w:t>8</w:t>
      </w:r>
      <w:r w:rsidRPr="008A0EE8">
        <w:t>, Anneke Lucassen</w:t>
      </w:r>
      <w:r w:rsidRPr="008A0EE8">
        <w:rPr>
          <w:vertAlign w:val="superscript"/>
        </w:rPr>
        <w:t>9</w:t>
      </w:r>
      <w:r w:rsidRPr="008A0EE8">
        <w:t>, Ranjit Manchanda</w:t>
      </w:r>
      <w:r w:rsidRPr="008A0EE8">
        <w:rPr>
          <w:vertAlign w:val="superscript"/>
        </w:rPr>
        <w:t>8,10,11</w:t>
      </w:r>
      <w:r w:rsidRPr="008A0EE8">
        <w:t>, Lesley Fallowfield</w:t>
      </w:r>
      <w:r w:rsidRPr="008A0EE8">
        <w:rPr>
          <w:vertAlign w:val="superscript"/>
        </w:rPr>
        <w:t>5</w:t>
      </w:r>
      <w:r w:rsidRPr="008A0EE8">
        <w:t>, Valerie Jenkins</w:t>
      </w:r>
      <w:r w:rsidRPr="008A0EE8">
        <w:rPr>
          <w:vertAlign w:val="superscript"/>
        </w:rPr>
        <w:t>5</w:t>
      </w:r>
      <w:r w:rsidRPr="008A0EE8">
        <w:t>, Ashu Gandhi</w:t>
      </w:r>
      <w:r w:rsidRPr="008A0EE8">
        <w:rPr>
          <w:vertAlign w:val="superscript"/>
        </w:rPr>
        <w:t>12,13</w:t>
      </w:r>
      <w:r w:rsidRPr="008A0EE8">
        <w:t>, D. Gareth Evans</w:t>
      </w:r>
      <w:r w:rsidRPr="008A0EE8">
        <w:rPr>
          <w:vertAlign w:val="superscript"/>
        </w:rPr>
        <w:t>14,15</w:t>
      </w:r>
      <w:r w:rsidRPr="008A0EE8">
        <w:t>, Angela George</w:t>
      </w:r>
      <w:r w:rsidRPr="008A0EE8">
        <w:rPr>
          <w:vertAlign w:val="superscript"/>
        </w:rPr>
        <w:t>1,16</w:t>
      </w:r>
      <w:r w:rsidRPr="008A0EE8">
        <w:t>, Michael Hubank</w:t>
      </w:r>
      <w:r w:rsidRPr="008A0EE8">
        <w:rPr>
          <w:vertAlign w:val="superscript"/>
        </w:rPr>
        <w:t>4</w:t>
      </w:r>
      <w:r w:rsidRPr="008A0EE8">
        <w:t>, Zoe Kemp</w:t>
      </w:r>
      <w:r w:rsidRPr="008A0EE8">
        <w:rPr>
          <w:vertAlign w:val="superscript"/>
        </w:rPr>
        <w:t>1,16,17</w:t>
      </w:r>
      <w:r w:rsidRPr="008A0EE8">
        <w:t>, Stephen Bremner</w:t>
      </w:r>
      <w:r w:rsidRPr="008A0EE8">
        <w:rPr>
          <w:vertAlign w:val="superscript"/>
        </w:rPr>
        <w:t>2</w:t>
      </w:r>
      <w:r w:rsidRPr="008A0EE8">
        <w:t>, and Clare Turnbull</w:t>
      </w:r>
      <w:r w:rsidRPr="008A0EE8">
        <w:rPr>
          <w:vertAlign w:val="superscript"/>
        </w:rPr>
        <w:t>1,16</w:t>
      </w:r>
      <w:r w:rsidRPr="008A0EE8">
        <w:t xml:space="preserve"> </w:t>
      </w:r>
    </w:p>
    <w:p w14:paraId="6CD3FCC2" w14:textId="77777777" w:rsidR="008A0EE8" w:rsidRPr="008A0EE8" w:rsidRDefault="008A0EE8" w:rsidP="008A0EE8">
      <w:pPr>
        <w:rPr>
          <w:b/>
          <w:bCs/>
        </w:rPr>
      </w:pPr>
      <w:r w:rsidRPr="008A0EE8">
        <w:rPr>
          <w:b/>
          <w:bCs/>
        </w:rPr>
        <w:t>Affiliations</w:t>
      </w:r>
    </w:p>
    <w:p w14:paraId="1B947DB7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Institute of Cancer Research, Division of Genetics and Epidemiology, Sutton, UK</w:t>
      </w:r>
    </w:p>
    <w:p w14:paraId="2AA783DD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Brighton and Sussex Clinical Trials Unit, Brighton and Sussex Medical School, Brighton, UK</w:t>
      </w:r>
    </w:p>
    <w:p w14:paraId="777A7978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rFonts w:eastAsia="Times New Roman"/>
        </w:rPr>
        <w:t>Department of Clinical Genetics, St Georges Hospital NHS Trust, London, UK</w:t>
      </w:r>
    </w:p>
    <w:p w14:paraId="3092D5AC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color w:val="000000"/>
        </w:rPr>
      </w:pPr>
      <w:r w:rsidRPr="008A0EE8">
        <w:rPr>
          <w:color w:val="000000"/>
        </w:rPr>
        <w:t xml:space="preserve">Clinical Genomics Department, Centre for Molecular Pathology, NIHR Cancer Biomedical Research Centre, Royal Marsden NHS Foundation Trust, Sutton, UK </w:t>
      </w:r>
    </w:p>
    <w:p w14:paraId="0C1C02AD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Sussex Health Outcomes Research and Education in Cancer (SHORE-C), Brighton and Sussex Medical School, Brighton, UK</w:t>
      </w:r>
    </w:p>
    <w:p w14:paraId="299F5C7F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BRCA Journey, Patient Representative, Leeds, UK</w:t>
      </w:r>
    </w:p>
    <w:p w14:paraId="61AC5012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Clinical Genetics, East Anglian Medical Genetics Service, Cambridge, UK</w:t>
      </w:r>
    </w:p>
    <w:p w14:paraId="2A88BDDF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Wolfson Institute of Population Health, Queen Mary’s University of London, London, UK</w:t>
      </w:r>
    </w:p>
    <w:p w14:paraId="5AE8ED1A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Nuffield Department of Medicine, University of Oxford, Oxford, UK</w:t>
      </w:r>
    </w:p>
    <w:p w14:paraId="34DCD729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Department of Gynaecological Oncology, Barts Health NHS Trust, London, UK</w:t>
      </w:r>
    </w:p>
    <w:p w14:paraId="17371C22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Department of Health Services Research, Faculty of Public Health &amp; Policy, London School of Hygiene and Tropical Medicine, London, UK</w:t>
      </w:r>
    </w:p>
    <w:p w14:paraId="383F0ED5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School of Cancer Sciences, Faculty of Biology, Medicine and Health, University of Manchester, Manchester Academic Health Science Centre, Manchester, UK</w:t>
      </w:r>
    </w:p>
    <w:p w14:paraId="6628C9FB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Prevent Breast Cancer Centre, Wythenshawe Hospital Manchester Universities Foundation Trust, Manchester, UK</w:t>
      </w:r>
    </w:p>
    <w:p w14:paraId="45D9A2C3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Nightingale and Genesis Breast Cancer Centre, Manchester University Hospitals NHS Foundation Trust, Manchester, UK</w:t>
      </w:r>
    </w:p>
    <w:p w14:paraId="4945E0FD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Division of Evolution, Infection, and Genomic Sciences, The University of Manchester, Manchester, UK</w:t>
      </w:r>
    </w:p>
    <w:p w14:paraId="18D5350F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lastRenderedPageBreak/>
        <w:t>Cancer Genetics Unit, Royal Marsden NHS Foundation Trust, London, UK</w:t>
      </w:r>
    </w:p>
    <w:p w14:paraId="4661508C" w14:textId="77777777" w:rsidR="008A0EE8" w:rsidRPr="008A0EE8" w:rsidRDefault="008A0EE8" w:rsidP="008A0EE8">
      <w:pPr>
        <w:numPr>
          <w:ilvl w:val="0"/>
          <w:numId w:val="1"/>
        </w:numPr>
        <w:contextualSpacing/>
        <w:rPr>
          <w:b/>
          <w:bCs/>
          <w:color w:val="000000"/>
          <w:sz w:val="18"/>
          <w:szCs w:val="18"/>
        </w:rPr>
      </w:pPr>
      <w:r w:rsidRPr="008A0EE8">
        <w:rPr>
          <w:shd w:val="clear" w:color="auto" w:fill="FFFFFF"/>
        </w:rPr>
        <w:t>Breast Oncology Unit, Royal Marsden NHS Foundation Trust, London, UK</w:t>
      </w:r>
    </w:p>
    <w:p w14:paraId="1E5BEB5F" w14:textId="77777777" w:rsidR="008A0EE8" w:rsidRPr="008A0EE8" w:rsidRDefault="008A0EE8" w:rsidP="008A0EE8">
      <w:pPr>
        <w:spacing w:after="200"/>
        <w:jc w:val="both"/>
        <w:rPr>
          <w:rFonts w:cs="Arial"/>
          <w:kern w:val="0"/>
          <w14:ligatures w14:val="none"/>
        </w:rPr>
      </w:pPr>
      <w:r w:rsidRPr="008A0EE8">
        <w:rPr>
          <w:rFonts w:cs="Arial"/>
          <w:b/>
          <w:bCs/>
          <w:kern w:val="0"/>
          <w14:ligatures w14:val="none"/>
        </w:rPr>
        <w:t>Corresponding author</w:t>
      </w:r>
      <w:r w:rsidRPr="008A0EE8">
        <w:rPr>
          <w:rFonts w:cs="Arial"/>
          <w:kern w:val="0"/>
          <w14:ligatures w14:val="none"/>
        </w:rPr>
        <w:t xml:space="preserve">: </w:t>
      </w:r>
    </w:p>
    <w:p w14:paraId="6D5358E8" w14:textId="77777777" w:rsidR="008A0EE8" w:rsidRDefault="008A0EE8" w:rsidP="008A0EE8">
      <w:pPr>
        <w:pStyle w:val="TOCHeading"/>
        <w:spacing w:line="360" w:lineRule="auto"/>
        <w:rPr>
          <w:rFonts w:eastAsiaTheme="minorHAnsi" w:cstheme="minorBidi"/>
          <w:b w:val="0"/>
          <w:kern w:val="2"/>
          <w:sz w:val="22"/>
          <w:szCs w:val="22"/>
          <w:lang w:val="en-GB"/>
          <w14:ligatures w14:val="standardContextual"/>
        </w:rPr>
      </w:pPr>
      <w:r w:rsidRPr="008A0EE8">
        <w:rPr>
          <w:rFonts w:eastAsiaTheme="minorHAnsi" w:cstheme="minorBidi"/>
          <w:b w:val="0"/>
          <w:kern w:val="2"/>
          <w:sz w:val="22"/>
          <w:szCs w:val="22"/>
          <w:lang w:val="en-GB"/>
          <w14:ligatures w14:val="standardContextual"/>
        </w:rPr>
        <w:t xml:space="preserve">Prof Clare Turnbull, Division of Genetics and Epidemiology, Institute of Cancer Research, London SM2 5NG, UK; </w:t>
      </w:r>
      <w:hyperlink r:id="rId11" w:history="1">
        <w:r w:rsidRPr="008A0EE8">
          <w:rPr>
            <w:rFonts w:eastAsiaTheme="minorHAnsi" w:cstheme="minorBidi"/>
            <w:b w:val="0"/>
            <w:color w:val="0000FF"/>
            <w:kern w:val="2"/>
            <w:sz w:val="22"/>
            <w:szCs w:val="22"/>
            <w:u w:val="single"/>
            <w:lang w:val="en-GB"/>
            <w14:ligatures w14:val="standardContextual"/>
          </w:rPr>
          <w:t>clare.turnbull@icr.ac.uk</w:t>
        </w:r>
      </w:hyperlink>
      <w:r w:rsidRPr="008A0EE8">
        <w:rPr>
          <w:rFonts w:eastAsiaTheme="minorHAnsi" w:cstheme="minorBidi"/>
          <w:b w:val="0"/>
          <w:color w:val="0000FF"/>
          <w:kern w:val="2"/>
          <w:sz w:val="22"/>
          <w:szCs w:val="22"/>
          <w:u w:val="single"/>
          <w:lang w:val="en-GB"/>
          <w14:ligatures w14:val="standardContextual"/>
        </w:rPr>
        <w:t>;</w:t>
      </w:r>
      <w:r w:rsidRPr="008A0EE8">
        <w:rPr>
          <w:rFonts w:eastAsiaTheme="minorHAnsi" w:cstheme="minorBidi"/>
          <w:b w:val="0"/>
          <w:kern w:val="2"/>
          <w:sz w:val="22"/>
          <w:szCs w:val="22"/>
          <w:lang w:val="en-GB"/>
          <w14:ligatures w14:val="standardContextual"/>
        </w:rPr>
        <w:t xml:space="preserve"> </w:t>
      </w:r>
      <w:hyperlink r:id="rId12" w:history="1">
        <w:r w:rsidRPr="008A0EE8">
          <w:rPr>
            <w:rFonts w:eastAsiaTheme="minorHAnsi" w:cstheme="minorBidi"/>
            <w:b w:val="0"/>
            <w:color w:val="0000FF"/>
            <w:kern w:val="2"/>
            <w:sz w:val="22"/>
            <w:szCs w:val="22"/>
            <w:u w:val="single"/>
            <w:lang w:val="en-GB"/>
            <w14:ligatures w14:val="standardContextual"/>
          </w:rPr>
          <w:t>https://orcid.org/0000-0002-1734-5772</w:t>
        </w:r>
      </w:hyperlink>
      <w:r w:rsidRPr="008A0EE8">
        <w:rPr>
          <w:rFonts w:eastAsiaTheme="minorHAnsi" w:cstheme="minorBidi"/>
          <w:b w:val="0"/>
          <w:kern w:val="2"/>
          <w:sz w:val="22"/>
          <w:szCs w:val="22"/>
          <w:lang w:val="en-GB"/>
          <w14:ligatures w14:val="standardContextual"/>
        </w:rPr>
        <w:t xml:space="preserve"> </w:t>
      </w:r>
      <w:bookmarkEnd w:id="0"/>
    </w:p>
    <w:p w14:paraId="1B8F9B58" w14:textId="77777777" w:rsidR="008A0EE8" w:rsidRPr="008A0EE8" w:rsidRDefault="008A0EE8" w:rsidP="008A0EE8"/>
    <w:sdt>
      <w:sdtPr>
        <w:rPr>
          <w:rFonts w:eastAsiaTheme="minorHAnsi" w:cstheme="minorBidi"/>
          <w:b w:val="0"/>
          <w:kern w:val="2"/>
          <w:sz w:val="22"/>
          <w:szCs w:val="22"/>
          <w:lang w:val="en-GB"/>
          <w14:ligatures w14:val="standardContextual"/>
        </w:rPr>
        <w:id w:val="-1976356069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BDD584D" w14:textId="4565CC17" w:rsidR="00267077" w:rsidRPr="00267077" w:rsidRDefault="00267077" w:rsidP="008A0EE8">
          <w:pPr>
            <w:pStyle w:val="TOCHeading"/>
            <w:rPr>
              <w:sz w:val="20"/>
              <w:szCs w:val="20"/>
            </w:rPr>
          </w:pPr>
          <w:r w:rsidRPr="00267077">
            <w:rPr>
              <w:sz w:val="20"/>
              <w:szCs w:val="20"/>
            </w:rPr>
            <w:t>Contents</w:t>
          </w:r>
        </w:p>
        <w:p w14:paraId="73D3123A" w14:textId="02382733" w:rsidR="007F1DDF" w:rsidRDefault="0026707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3329231" w:history="1">
            <w:r w:rsidR="007F1DDF" w:rsidRPr="003822C4">
              <w:rPr>
                <w:rStyle w:val="Hyperlink"/>
                <w:noProof/>
              </w:rPr>
              <w:t xml:space="preserve">Supplementary </w:t>
            </w:r>
            <w:r w:rsidR="007F1DDF" w:rsidRPr="003822C4">
              <w:rPr>
                <w:rStyle w:val="Hyperlink"/>
                <w:bCs/>
                <w:noProof/>
              </w:rPr>
              <w:t xml:space="preserve">Figure 1: </w:t>
            </w:r>
            <w:r w:rsidR="007F1DDF" w:rsidRPr="003822C4">
              <w:rPr>
                <w:rStyle w:val="Hyperlink"/>
                <w:noProof/>
              </w:rPr>
              <w:t>Adjusted differences between the fully-digital arm compared to the partially-digital arm.</w:t>
            </w:r>
            <w:r w:rsidR="007F1DDF">
              <w:rPr>
                <w:noProof/>
                <w:webHidden/>
              </w:rPr>
              <w:tab/>
            </w:r>
            <w:r w:rsidR="007F1DDF">
              <w:rPr>
                <w:noProof/>
                <w:webHidden/>
              </w:rPr>
              <w:fldChar w:fldCharType="begin"/>
            </w:r>
            <w:r w:rsidR="007F1DDF">
              <w:rPr>
                <w:noProof/>
                <w:webHidden/>
              </w:rPr>
              <w:instrText xml:space="preserve"> PAGEREF _Toc173329231 \h </w:instrText>
            </w:r>
            <w:r w:rsidR="007F1DDF">
              <w:rPr>
                <w:noProof/>
                <w:webHidden/>
              </w:rPr>
            </w:r>
            <w:r w:rsidR="007F1DDF">
              <w:rPr>
                <w:noProof/>
                <w:webHidden/>
              </w:rPr>
              <w:fldChar w:fldCharType="separate"/>
            </w:r>
            <w:r w:rsidR="007F1DDF">
              <w:rPr>
                <w:noProof/>
                <w:webHidden/>
              </w:rPr>
              <w:t>3</w:t>
            </w:r>
            <w:r w:rsidR="007F1DDF">
              <w:rPr>
                <w:noProof/>
                <w:webHidden/>
              </w:rPr>
              <w:fldChar w:fldCharType="end"/>
            </w:r>
          </w:hyperlink>
        </w:p>
        <w:p w14:paraId="036F1D88" w14:textId="64727CBA" w:rsidR="007F1DDF" w:rsidRDefault="007F1DD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2" w:history="1">
            <w:r w:rsidRPr="003822C4">
              <w:rPr>
                <w:rStyle w:val="Hyperlink"/>
                <w:noProof/>
              </w:rPr>
              <w:t>(a) uptake of genetic te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CC9CFB" w14:textId="3A5647E9" w:rsidR="007F1DDF" w:rsidRDefault="007F1DD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3" w:history="1">
            <w:r w:rsidRPr="003822C4">
              <w:rPr>
                <w:rStyle w:val="Hyperlink"/>
                <w:noProof/>
              </w:rPr>
              <w:t>(b) mean knowledge 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AF3A53" w14:textId="7BA768D9" w:rsidR="007F1DDF" w:rsidRDefault="007F1DD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4" w:history="1">
            <w:r w:rsidRPr="003822C4">
              <w:rPr>
                <w:rStyle w:val="Hyperlink"/>
                <w:noProof/>
              </w:rPr>
              <w:t>(c) mean anxiety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5D66A2" w14:textId="3DFC6703" w:rsidR="007F1DDF" w:rsidRDefault="007F1DDF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5" w:history="1">
            <w:r w:rsidRPr="003822C4">
              <w:rPr>
                <w:rStyle w:val="Hyperlink"/>
                <w:noProof/>
              </w:rPr>
              <w:t>(d) mean satisfaction sco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371E94" w14:textId="1F08A440" w:rsidR="007F1DDF" w:rsidRDefault="007F1DD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6" w:history="1">
            <w:r w:rsidRPr="003822C4">
              <w:rPr>
                <w:rStyle w:val="Hyperlink"/>
                <w:noProof/>
              </w:rPr>
              <w:t>Supplementary Figure 2: Baseline and adjusted mean knowledge scores in the fully- and partially-digital arms over ti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9D09C8" w14:textId="6799EE96" w:rsidR="007F1DDF" w:rsidRDefault="007F1DD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7" w:history="1">
            <w:r w:rsidRPr="003822C4">
              <w:rPr>
                <w:rStyle w:val="Hyperlink"/>
                <w:noProof/>
              </w:rPr>
              <w:t>Supplementary Figure 3: Baseline and adjusted mean anxiety scores in the fully- and partially-digital arms over ti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8CF46E" w14:textId="21B7FBF2" w:rsidR="007F1DDF" w:rsidRDefault="007F1DD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8" w:history="1">
            <w:r w:rsidRPr="003822C4">
              <w:rPr>
                <w:rStyle w:val="Hyperlink"/>
                <w:noProof/>
              </w:rPr>
              <w:t>Supplementary Table 1: Methods of evaluating outcomes for assessing non-inferiority of digital information with the timepoints of assessmen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89F155" w14:textId="12E85EEB" w:rsidR="007F1DDF" w:rsidRDefault="007F1DD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39" w:history="1">
            <w:r w:rsidRPr="003822C4">
              <w:rPr>
                <w:rStyle w:val="Hyperlink"/>
                <w:noProof/>
              </w:rPr>
              <w:t>Supplementary Table 2: Non-inferiority margin assumptions and pow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FC3942" w14:textId="35E18ECC" w:rsidR="007F1DDF" w:rsidRDefault="007F1DD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40" w:history="1">
            <w:r w:rsidRPr="003822C4">
              <w:rPr>
                <w:rStyle w:val="Hyperlink"/>
                <w:noProof/>
              </w:rPr>
              <w:t>Supplementary Table 3: Sensitivity and subgroup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2D8673" w14:textId="76FAE344" w:rsidR="007F1DDF" w:rsidRDefault="007F1DDF">
          <w:pPr>
            <w:pStyle w:val="TOC2"/>
            <w:tabs>
              <w:tab w:val="left" w:pos="96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41" w:history="1">
            <w:r w:rsidRPr="003822C4">
              <w:rPr>
                <w:rStyle w:val="Hyperlink"/>
                <w:noProof/>
              </w:rPr>
              <w:t>(a)</w:t>
            </w:r>
            <w:r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Pr="003822C4">
              <w:rPr>
                <w:rStyle w:val="Hyperlink"/>
                <w:noProof/>
              </w:rPr>
              <w:t>Genetic test uptak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8BABB8" w14:textId="3E1902E7" w:rsidR="007F1DDF" w:rsidRDefault="007F1DDF">
          <w:pPr>
            <w:pStyle w:val="TOC2"/>
            <w:tabs>
              <w:tab w:val="left" w:pos="96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42" w:history="1">
            <w:r w:rsidRPr="003822C4">
              <w:rPr>
                <w:rStyle w:val="Hyperlink"/>
                <w:noProof/>
              </w:rPr>
              <w:t>(b)</w:t>
            </w:r>
            <w:r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Pr="003822C4">
              <w:rPr>
                <w:rStyle w:val="Hyperlink"/>
                <w:noProof/>
              </w:rPr>
              <w:t>Knowled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475F54" w14:textId="2590582B" w:rsidR="007F1DDF" w:rsidRDefault="007F1DDF">
          <w:pPr>
            <w:pStyle w:val="TOC2"/>
            <w:tabs>
              <w:tab w:val="left" w:pos="72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43" w:history="1">
            <w:r w:rsidRPr="003822C4">
              <w:rPr>
                <w:rStyle w:val="Hyperlink"/>
                <w:noProof/>
              </w:rPr>
              <w:t>(c)</w:t>
            </w:r>
            <w:r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Pr="003822C4">
              <w:rPr>
                <w:rStyle w:val="Hyperlink"/>
                <w:noProof/>
              </w:rPr>
              <w:t>Anxie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20D6CE" w14:textId="141E3D51" w:rsidR="007F1DDF" w:rsidRDefault="007F1DDF">
          <w:pPr>
            <w:pStyle w:val="TOC2"/>
            <w:tabs>
              <w:tab w:val="left" w:pos="960"/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44" w:history="1">
            <w:r w:rsidRPr="003822C4">
              <w:rPr>
                <w:rStyle w:val="Hyperlink"/>
                <w:noProof/>
              </w:rPr>
              <w:t>(d)</w:t>
            </w:r>
            <w:r>
              <w:rPr>
                <w:rFonts w:asciiTheme="minorHAnsi" w:eastAsiaTheme="minorEastAsia" w:hAnsiTheme="minorHAnsi"/>
                <w:noProof/>
                <w:sz w:val="24"/>
                <w:szCs w:val="24"/>
                <w:lang w:eastAsia="en-GB"/>
              </w:rPr>
              <w:tab/>
            </w:r>
            <w:r w:rsidRPr="003822C4">
              <w:rPr>
                <w:rStyle w:val="Hyperlink"/>
                <w:noProof/>
              </w:rPr>
              <w:t>Satisfa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DD8D02" w14:textId="6DB37D31" w:rsidR="007F1DDF" w:rsidRDefault="007F1DD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45" w:history="1">
            <w:r w:rsidRPr="003822C4">
              <w:rPr>
                <w:rStyle w:val="Hyperlink"/>
                <w:noProof/>
              </w:rPr>
              <w:t>Supplementary table 4: Uptake of genetic testing by participant demograph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77360F" w14:textId="7424BB49" w:rsidR="007F1DDF" w:rsidRDefault="007F1DDF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/>
              <w:noProof/>
              <w:sz w:val="24"/>
              <w:szCs w:val="24"/>
              <w:lang w:eastAsia="en-GB"/>
            </w:rPr>
          </w:pPr>
          <w:hyperlink w:anchor="_Toc173329246" w:history="1">
            <w:r w:rsidRPr="003822C4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3292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A28854" w14:textId="256196FF" w:rsidR="007B4389" w:rsidRDefault="00267077" w:rsidP="007B4389">
          <w:pPr>
            <w:rPr>
              <w:bCs/>
              <w:noProof/>
            </w:r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5CFF722C" w14:textId="77777777" w:rsidR="0079170A" w:rsidRDefault="0079170A">
      <w:pPr>
        <w:spacing w:after="200" w:line="276" w:lineRule="auto"/>
        <w:rPr>
          <w:rFonts w:eastAsiaTheme="majorEastAsia" w:cstheme="majorBidi"/>
          <w:b/>
          <w:sz w:val="24"/>
          <w:szCs w:val="40"/>
        </w:rPr>
      </w:pPr>
      <w:r>
        <w:br w:type="page"/>
      </w:r>
    </w:p>
    <w:p w14:paraId="40AE7970" w14:textId="1B308210" w:rsidR="00267077" w:rsidRDefault="00267077" w:rsidP="007B4389">
      <w:pPr>
        <w:pStyle w:val="Heading1"/>
      </w:pPr>
      <w:bookmarkStart w:id="1" w:name="_Toc173329231"/>
      <w:r>
        <w:lastRenderedPageBreak/>
        <w:t xml:space="preserve">Supplementary </w:t>
      </w:r>
      <w:r w:rsidR="007B4389" w:rsidRPr="000E528E">
        <w:rPr>
          <w:bCs/>
        </w:rPr>
        <w:t>Figure</w:t>
      </w:r>
      <w:r w:rsidR="007B4389">
        <w:rPr>
          <w:bCs/>
        </w:rPr>
        <w:t xml:space="preserve"> </w:t>
      </w:r>
      <w:r w:rsidR="007B4389">
        <w:rPr>
          <w:bCs/>
        </w:rPr>
        <w:fldChar w:fldCharType="begin"/>
      </w:r>
      <w:r w:rsidR="007B4389">
        <w:rPr>
          <w:bCs/>
        </w:rPr>
        <w:instrText xml:space="preserve"> seq fig </w:instrText>
      </w:r>
      <w:r w:rsidR="007B4389">
        <w:rPr>
          <w:bCs/>
        </w:rPr>
        <w:fldChar w:fldCharType="separate"/>
      </w:r>
      <w:r w:rsidR="007B4389">
        <w:rPr>
          <w:bCs/>
          <w:noProof/>
        </w:rPr>
        <w:t>1</w:t>
      </w:r>
      <w:r w:rsidR="007B4389">
        <w:rPr>
          <w:bCs/>
        </w:rPr>
        <w:fldChar w:fldCharType="end"/>
      </w:r>
      <w:r w:rsidR="007B4389" w:rsidRPr="000E528E">
        <w:rPr>
          <w:bCs/>
        </w:rPr>
        <w:t>:</w:t>
      </w:r>
      <w:r w:rsidR="007B4389">
        <w:rPr>
          <w:bCs/>
        </w:rPr>
        <w:t xml:space="preserve"> </w:t>
      </w:r>
      <w:r>
        <w:t xml:space="preserve">Adjusted differences </w:t>
      </w:r>
      <w:r w:rsidRPr="009E6F8B">
        <w:t xml:space="preserve">between the </w:t>
      </w:r>
      <w:r>
        <w:t>fully-digital</w:t>
      </w:r>
      <w:r w:rsidRPr="009E6F8B">
        <w:t xml:space="preserve"> arm compared to the </w:t>
      </w:r>
      <w:r>
        <w:t>partially-digital</w:t>
      </w:r>
      <w:r w:rsidRPr="009E6F8B">
        <w:t xml:space="preserve"> arm.</w:t>
      </w:r>
      <w:bookmarkEnd w:id="1"/>
    </w:p>
    <w:p w14:paraId="379EF3D4" w14:textId="54EFE790" w:rsidR="00FE3BDB" w:rsidRPr="00FE3BDB" w:rsidRDefault="00FE3BDB" w:rsidP="00FE3BDB">
      <w:r w:rsidRPr="00023DBA">
        <w:t>δ</w:t>
      </w:r>
      <w:r>
        <w:rPr>
          <w:b/>
          <w:bCs/>
        </w:rPr>
        <w:t xml:space="preserve"> </w:t>
      </w:r>
      <w:r>
        <w:t>Indicates the non-inferiority margin.</w:t>
      </w:r>
    </w:p>
    <w:p w14:paraId="3B2FD5E5" w14:textId="76A5D9BF" w:rsidR="003A3325" w:rsidRDefault="003A3325" w:rsidP="007B4389">
      <w:pPr>
        <w:pStyle w:val="Heading2"/>
        <w:ind w:left="0"/>
      </w:pPr>
      <w:r>
        <w:t xml:space="preserve"> </w:t>
      </w:r>
      <w:bookmarkStart w:id="2" w:name="_Toc173329232"/>
      <w:r w:rsidR="007B4389">
        <w:t>(a) uptake of genetic testing</w:t>
      </w:r>
      <w:bookmarkEnd w:id="2"/>
    </w:p>
    <w:p w14:paraId="2D004CA4" w14:textId="0EDF594A" w:rsidR="005A43D4" w:rsidRDefault="005A43D4" w:rsidP="005A43D4">
      <w:r w:rsidRPr="00F614F4">
        <w:rPr>
          <w:b/>
          <w:bCs/>
          <w:noProof/>
        </w:rPr>
        <w:drawing>
          <wp:inline distT="0" distB="0" distL="0" distR="0" wp14:anchorId="7EA1F477" wp14:editId="162DA7F2">
            <wp:extent cx="4320069" cy="1446663"/>
            <wp:effectExtent l="0" t="0" r="4445" b="1270"/>
            <wp:docPr id="509175297" name="Picture 509175297" descr="A graph with red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175297" name="Picture 7" descr="A graph with red and black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91"/>
                    <a:stretch/>
                  </pic:blipFill>
                  <pic:spPr bwMode="auto">
                    <a:xfrm>
                      <a:off x="0" y="0"/>
                      <a:ext cx="4345744" cy="1455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20DF41" w14:textId="02D04117" w:rsidR="00FE3BDB" w:rsidRDefault="00FE3BDB" w:rsidP="005A43D4">
      <w:r>
        <w:t xml:space="preserve">OR = Odds ratio </w:t>
      </w:r>
    </w:p>
    <w:p w14:paraId="015D9822" w14:textId="2562AEE8" w:rsidR="005A43D4" w:rsidRDefault="007B4389" w:rsidP="005A43D4">
      <w:bookmarkStart w:id="3" w:name="_Toc173329233"/>
      <w:r w:rsidRPr="007B4389">
        <w:rPr>
          <w:rStyle w:val="Heading2Char"/>
        </w:rPr>
        <w:t>(b) mean knowledge score</w:t>
      </w:r>
      <w:bookmarkEnd w:id="3"/>
      <w:r w:rsidR="005A43D4" w:rsidRPr="00F614F4">
        <w:rPr>
          <w:b/>
          <w:bCs/>
          <w:noProof/>
        </w:rPr>
        <w:drawing>
          <wp:inline distT="0" distB="0" distL="0" distR="0" wp14:anchorId="10A6525C" wp14:editId="3363FB89">
            <wp:extent cx="4529069" cy="1419367"/>
            <wp:effectExtent l="0" t="0" r="5080" b="9525"/>
            <wp:docPr id="25536905" name="Picture 25536905" descr="A graph with red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36905" name="Picture 9" descr="A graph with red and black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" t="26060" r="-1"/>
                    <a:stretch/>
                  </pic:blipFill>
                  <pic:spPr bwMode="auto">
                    <a:xfrm>
                      <a:off x="0" y="0"/>
                      <a:ext cx="4575393" cy="143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1555D" w14:textId="77777777" w:rsidR="007B4389" w:rsidRDefault="007B4389" w:rsidP="007B4389">
      <w:pPr>
        <w:pStyle w:val="Heading2"/>
        <w:ind w:left="0"/>
        <w:rPr>
          <w:b/>
          <w:bCs/>
        </w:rPr>
      </w:pPr>
      <w:bookmarkStart w:id="4" w:name="_Toc173329234"/>
      <w:r>
        <w:t>(c) mean anxiety scores</w:t>
      </w:r>
      <w:bookmarkEnd w:id="4"/>
      <w:r w:rsidRPr="003A3325">
        <w:rPr>
          <w:b/>
          <w:bCs/>
        </w:rPr>
        <w:t xml:space="preserve"> </w:t>
      </w:r>
    </w:p>
    <w:p w14:paraId="0CAF183D" w14:textId="7BB9AA25" w:rsidR="005A43D4" w:rsidRDefault="005A43D4" w:rsidP="005A43D4">
      <w:pPr>
        <w:rPr>
          <w:b/>
          <w:bCs/>
        </w:rPr>
      </w:pPr>
      <w:r w:rsidRPr="00F614F4">
        <w:rPr>
          <w:b/>
          <w:bCs/>
          <w:noProof/>
        </w:rPr>
        <w:drawing>
          <wp:inline distT="0" distB="0" distL="0" distR="0" wp14:anchorId="54ED9255" wp14:editId="026B4E2C">
            <wp:extent cx="4162567" cy="1417408"/>
            <wp:effectExtent l="0" t="0" r="0" b="0"/>
            <wp:docPr id="616658246" name="Picture 616658246" descr="A graph with a line and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658246" name="Picture 11" descr="A graph with a line and a dotted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42" r="8447"/>
                    <a:stretch/>
                  </pic:blipFill>
                  <pic:spPr bwMode="auto">
                    <a:xfrm>
                      <a:off x="0" y="0"/>
                      <a:ext cx="4215323" cy="1435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72707F" w14:textId="10B527C3" w:rsidR="007E6D62" w:rsidRPr="007E6D62" w:rsidRDefault="007B4389" w:rsidP="007E6D62">
      <w:pPr>
        <w:rPr>
          <w:rStyle w:val="Heading1Char"/>
          <w:b w:val="0"/>
          <w:bCs/>
          <w:sz w:val="20"/>
          <w:szCs w:val="36"/>
        </w:rPr>
      </w:pPr>
      <w:bookmarkStart w:id="5" w:name="_Toc173329235"/>
      <w:r w:rsidRPr="007B4389">
        <w:rPr>
          <w:rStyle w:val="Heading2Char"/>
        </w:rPr>
        <w:t>(d) mean satisfaction scores</w:t>
      </w:r>
      <w:bookmarkEnd w:id="5"/>
      <w:r w:rsidRPr="00F614F4">
        <w:rPr>
          <w:noProof/>
        </w:rPr>
        <w:t xml:space="preserve"> </w:t>
      </w:r>
      <w:r w:rsidR="005A43D4" w:rsidRPr="00F614F4">
        <w:rPr>
          <w:noProof/>
        </w:rPr>
        <w:drawing>
          <wp:inline distT="0" distB="0" distL="0" distR="0" wp14:anchorId="562A13C5" wp14:editId="5821E4CC">
            <wp:extent cx="4247314" cy="1392072"/>
            <wp:effectExtent l="0" t="0" r="1270" b="0"/>
            <wp:docPr id="2129274586" name="Picture 2129274586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274586" name="Picture 14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" t="25002" r="7287" b="3271"/>
                    <a:stretch/>
                  </pic:blipFill>
                  <pic:spPr bwMode="auto">
                    <a:xfrm>
                      <a:off x="0" y="0"/>
                      <a:ext cx="4310176" cy="141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81E75">
        <w:br w:type="page"/>
      </w:r>
    </w:p>
    <w:p w14:paraId="4E4BD3AD" w14:textId="4F6A6116" w:rsidR="00173E19" w:rsidRPr="006033C8" w:rsidRDefault="00173E19" w:rsidP="006033C8">
      <w:pPr>
        <w:pStyle w:val="Heading1"/>
        <w:rPr>
          <w:rStyle w:val="Heading1Char"/>
          <w:b/>
        </w:rPr>
      </w:pPr>
      <w:bookmarkStart w:id="6" w:name="_Toc173329236"/>
      <w:r w:rsidRPr="006033C8">
        <w:rPr>
          <w:rStyle w:val="Heading1Char"/>
          <w:b/>
        </w:rPr>
        <w:lastRenderedPageBreak/>
        <w:t xml:space="preserve">Supplementary Figure </w:t>
      </w:r>
      <w:r w:rsidRPr="006033C8">
        <w:rPr>
          <w:rStyle w:val="Heading1Char"/>
          <w:b/>
        </w:rPr>
        <w:fldChar w:fldCharType="begin"/>
      </w:r>
      <w:r w:rsidRPr="006033C8">
        <w:rPr>
          <w:rStyle w:val="Heading1Char"/>
          <w:b/>
        </w:rPr>
        <w:instrText xml:space="preserve"> seq fig </w:instrText>
      </w:r>
      <w:r w:rsidRPr="006033C8">
        <w:rPr>
          <w:rStyle w:val="Heading1Char"/>
          <w:b/>
        </w:rPr>
        <w:fldChar w:fldCharType="separate"/>
      </w:r>
      <w:r w:rsidRPr="006033C8">
        <w:rPr>
          <w:rStyle w:val="Heading1Char"/>
          <w:b/>
        </w:rPr>
        <w:t>2</w:t>
      </w:r>
      <w:r w:rsidRPr="006033C8">
        <w:rPr>
          <w:rStyle w:val="Heading1Char"/>
          <w:b/>
        </w:rPr>
        <w:fldChar w:fldCharType="end"/>
      </w:r>
      <w:r w:rsidRPr="006033C8">
        <w:rPr>
          <w:rStyle w:val="Heading1Char"/>
          <w:b/>
        </w:rPr>
        <w:t xml:space="preserve">: </w:t>
      </w:r>
      <w:r w:rsidR="00EE07CA" w:rsidRPr="006033C8">
        <w:rPr>
          <w:rStyle w:val="Heading1Char"/>
          <w:b/>
        </w:rPr>
        <w:t>Baseline and a</w:t>
      </w:r>
      <w:r w:rsidRPr="006033C8">
        <w:rPr>
          <w:rStyle w:val="Heading1Char"/>
          <w:b/>
        </w:rPr>
        <w:t>djusted mean knowledge scores in the fully</w:t>
      </w:r>
      <w:r w:rsidR="002D4D5A" w:rsidRPr="006033C8">
        <w:rPr>
          <w:rStyle w:val="Heading1Char"/>
          <w:b/>
        </w:rPr>
        <w:t>-</w:t>
      </w:r>
      <w:r w:rsidRPr="006033C8">
        <w:rPr>
          <w:rStyle w:val="Heading1Char"/>
          <w:b/>
        </w:rPr>
        <w:t xml:space="preserve"> and partially</w:t>
      </w:r>
      <w:r w:rsidR="002D4D5A" w:rsidRPr="006033C8">
        <w:rPr>
          <w:rStyle w:val="Heading1Char"/>
          <w:b/>
        </w:rPr>
        <w:t>-</w:t>
      </w:r>
      <w:r w:rsidRPr="006033C8">
        <w:rPr>
          <w:rStyle w:val="Heading1Char"/>
          <w:b/>
        </w:rPr>
        <w:t xml:space="preserve">digital arms </w:t>
      </w:r>
      <w:r w:rsidR="003214F1" w:rsidRPr="006033C8">
        <w:rPr>
          <w:rStyle w:val="Heading1Char"/>
          <w:b/>
        </w:rPr>
        <w:t>over time</w:t>
      </w:r>
      <w:bookmarkEnd w:id="6"/>
      <w:r w:rsidR="003214F1" w:rsidRPr="006033C8">
        <w:rPr>
          <w:rStyle w:val="Heading1Char"/>
          <w:b/>
        </w:rPr>
        <w:t xml:space="preserve"> </w:t>
      </w:r>
    </w:p>
    <w:p w14:paraId="6513728C" w14:textId="3B78F4D9" w:rsidR="003214F1" w:rsidRDefault="009B5A3D" w:rsidP="00173E19">
      <w:pPr>
        <w:rPr>
          <w:rStyle w:val="Heading1Char"/>
        </w:rPr>
      </w:pPr>
      <w:r w:rsidRPr="009B5A3D">
        <w:rPr>
          <w:rFonts w:eastAsiaTheme="majorEastAsia" w:cstheme="majorBidi"/>
          <w:b/>
          <w:noProof/>
          <w:szCs w:val="40"/>
        </w:rPr>
        <w:drawing>
          <wp:inline distT="0" distB="0" distL="0" distR="0" wp14:anchorId="2A55EF31" wp14:editId="26A16102">
            <wp:extent cx="4572000" cy="2743200"/>
            <wp:effectExtent l="0" t="0" r="0" b="0"/>
            <wp:docPr id="10483611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5329E4-5745-235C-143F-35F131927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CD710C5" w14:textId="77777777" w:rsidR="00173E19" w:rsidRPr="00173E19" w:rsidRDefault="00173E19" w:rsidP="00173E19">
      <w:pPr>
        <w:rPr>
          <w:b/>
          <w:bCs/>
        </w:rPr>
      </w:pPr>
    </w:p>
    <w:p w14:paraId="3067BFEB" w14:textId="45995F4F" w:rsidR="00981E75" w:rsidRPr="007F1DDF" w:rsidRDefault="009B5A3D" w:rsidP="007F1DDF">
      <w:pPr>
        <w:pStyle w:val="Heading1"/>
        <w:rPr>
          <w:rStyle w:val="Heading1Char"/>
          <w:b/>
        </w:rPr>
      </w:pPr>
      <w:bookmarkStart w:id="7" w:name="_Toc173328705"/>
      <w:bookmarkStart w:id="8" w:name="_Toc173329237"/>
      <w:r w:rsidRPr="007F1DDF">
        <w:rPr>
          <w:rStyle w:val="Heading1Char"/>
          <w:b/>
        </w:rPr>
        <w:t>Supplementary</w:t>
      </w:r>
      <w:bookmarkEnd w:id="7"/>
      <w:r w:rsidRPr="007F1DDF">
        <w:rPr>
          <w:rStyle w:val="Heading1Char"/>
          <w:b/>
        </w:rPr>
        <w:t xml:space="preserve"> </w:t>
      </w:r>
      <w:r w:rsidRPr="007F1DDF">
        <w:t xml:space="preserve">Figure </w:t>
      </w:r>
      <w:r w:rsidRPr="007F1DDF">
        <w:fldChar w:fldCharType="begin"/>
      </w:r>
      <w:r w:rsidRPr="007F1DDF">
        <w:instrText xml:space="preserve"> seq fig </w:instrText>
      </w:r>
      <w:r w:rsidRPr="007F1DDF">
        <w:fldChar w:fldCharType="separate"/>
      </w:r>
      <w:r w:rsidRPr="007F1DDF">
        <w:t>3</w:t>
      </w:r>
      <w:r w:rsidRPr="007F1DDF">
        <w:fldChar w:fldCharType="end"/>
      </w:r>
      <w:r w:rsidRPr="007F1DDF">
        <w:t xml:space="preserve">: </w:t>
      </w:r>
      <w:r w:rsidR="00EE07CA" w:rsidRPr="007F1DDF">
        <w:rPr>
          <w:rStyle w:val="Heading1Char"/>
          <w:b/>
        </w:rPr>
        <w:t>Baseline and a</w:t>
      </w:r>
      <w:r w:rsidRPr="007F1DDF">
        <w:rPr>
          <w:rStyle w:val="Heading1Char"/>
          <w:b/>
        </w:rPr>
        <w:t>djusted mean anxiety scores in the fully- and partially-digital arms over time</w:t>
      </w:r>
      <w:bookmarkEnd w:id="8"/>
    </w:p>
    <w:p w14:paraId="40F9377B" w14:textId="2AE03415" w:rsidR="00EE07CA" w:rsidRDefault="00EE07CA" w:rsidP="00267077">
      <w:pPr>
        <w:rPr>
          <w:b/>
          <w:bCs/>
        </w:rPr>
      </w:pPr>
      <w:r w:rsidRPr="00EE07CA">
        <w:rPr>
          <w:b/>
          <w:bCs/>
          <w:noProof/>
        </w:rPr>
        <w:drawing>
          <wp:inline distT="0" distB="0" distL="0" distR="0" wp14:anchorId="763AC292" wp14:editId="27D4C59A">
            <wp:extent cx="4572000" cy="2781300"/>
            <wp:effectExtent l="0" t="0" r="0" b="0"/>
            <wp:docPr id="19142048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5A817CF-1E24-E0F6-3CF7-8687F531E0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1429A26" w14:textId="77777777" w:rsidR="006033C8" w:rsidRPr="007E6D62" w:rsidRDefault="006033C8" w:rsidP="006033C8">
      <w:r w:rsidRPr="007E6D62">
        <w:t xml:space="preserve">T1 = 1-day post genetic test consent </w:t>
      </w:r>
    </w:p>
    <w:p w14:paraId="6320673D" w14:textId="77777777" w:rsidR="006033C8" w:rsidRPr="007E6D62" w:rsidRDefault="006033C8" w:rsidP="006033C8">
      <w:r w:rsidRPr="007E6D62">
        <w:t xml:space="preserve">T2 = 7-days post genetic test results </w:t>
      </w:r>
    </w:p>
    <w:p w14:paraId="6D257B47" w14:textId="77777777" w:rsidR="006033C8" w:rsidRPr="007E6D62" w:rsidRDefault="006033C8" w:rsidP="006033C8">
      <w:r w:rsidRPr="007E6D62">
        <w:t>T3 = 28-days post genetic test results</w:t>
      </w:r>
    </w:p>
    <w:p w14:paraId="5F604F51" w14:textId="77777777" w:rsidR="006033C8" w:rsidRDefault="006033C8" w:rsidP="00267077">
      <w:pPr>
        <w:rPr>
          <w:b/>
          <w:bCs/>
        </w:rPr>
      </w:pPr>
    </w:p>
    <w:p w14:paraId="31494AFA" w14:textId="689D3891" w:rsidR="000F4CC9" w:rsidRDefault="000F4CC9" w:rsidP="000F4CC9">
      <w:pPr>
        <w:pStyle w:val="Heading1"/>
      </w:pPr>
      <w:bookmarkStart w:id="9" w:name="_Toc173329238"/>
      <w:r>
        <w:lastRenderedPageBreak/>
        <w:t xml:space="preserve">Supplementary </w:t>
      </w:r>
      <w:r w:rsidRPr="00166C9E">
        <w:t xml:space="preserve">Table </w:t>
      </w:r>
      <w:r w:rsidRPr="00166C9E">
        <w:fldChar w:fldCharType="begin"/>
      </w:r>
      <w:r w:rsidRPr="00166C9E">
        <w:instrText xml:space="preserve"> seq tab </w:instrText>
      </w:r>
      <w:r w:rsidRPr="00166C9E">
        <w:fldChar w:fldCharType="separate"/>
      </w:r>
      <w:r>
        <w:rPr>
          <w:noProof/>
        </w:rPr>
        <w:t>1</w:t>
      </w:r>
      <w:r w:rsidRPr="00166C9E">
        <w:fldChar w:fldCharType="end"/>
      </w:r>
      <w:r w:rsidRPr="00166C9E">
        <w:t xml:space="preserve">: </w:t>
      </w:r>
      <w:r>
        <w:t>Methods of evaluating outcomes for assessing non-inferiority of digital information with the timepoints of assessment.</w:t>
      </w:r>
      <w:bookmarkEnd w:id="9"/>
      <w:r>
        <w:t xml:space="preserve"> </w:t>
      </w:r>
    </w:p>
    <w:tbl>
      <w:tblPr>
        <w:tblStyle w:val="TableGrid"/>
        <w:tblpPr w:leftFromText="180" w:rightFromText="180" w:vertAnchor="text" w:horzAnchor="margin" w:tblpY="-48"/>
        <w:tblW w:w="9351" w:type="dxa"/>
        <w:tblLook w:val="04A0" w:firstRow="1" w:lastRow="0" w:firstColumn="1" w:lastColumn="0" w:noHBand="0" w:noVBand="1"/>
      </w:tblPr>
      <w:tblGrid>
        <w:gridCol w:w="1217"/>
        <w:gridCol w:w="2648"/>
        <w:gridCol w:w="1274"/>
        <w:gridCol w:w="1072"/>
        <w:gridCol w:w="1046"/>
        <w:gridCol w:w="1047"/>
        <w:gridCol w:w="1047"/>
      </w:tblGrid>
      <w:tr w:rsidR="000F4CC9" w:rsidRPr="00B86B60" w14:paraId="3253EEFF" w14:textId="77777777" w:rsidTr="00F16056">
        <w:trPr>
          <w:cantSplit/>
          <w:trHeight w:val="20"/>
        </w:trPr>
        <w:tc>
          <w:tcPr>
            <w:tcW w:w="1117" w:type="dxa"/>
            <w:vMerge w:val="restart"/>
            <w:shd w:val="clear" w:color="auto" w:fill="D9D9D9" w:themeFill="background1" w:themeFillShade="D9"/>
          </w:tcPr>
          <w:p w14:paraId="63CE301C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2715" w:type="dxa"/>
            <w:vMerge w:val="restart"/>
            <w:shd w:val="clear" w:color="auto" w:fill="D9D9D9" w:themeFill="background1" w:themeFillShade="D9"/>
          </w:tcPr>
          <w:p w14:paraId="78189376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4472" w:type="dxa"/>
            <w:gridSpan w:val="4"/>
            <w:shd w:val="clear" w:color="auto" w:fill="D9D9D9" w:themeFill="background1" w:themeFillShade="D9"/>
          </w:tcPr>
          <w:p w14:paraId="61DE0848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 xml:space="preserve">Timepoint of assessment </w:t>
            </w:r>
          </w:p>
        </w:tc>
        <w:tc>
          <w:tcPr>
            <w:tcW w:w="1047" w:type="dxa"/>
            <w:vMerge w:val="restart"/>
            <w:shd w:val="clear" w:color="auto" w:fill="D9D9D9" w:themeFill="background1" w:themeFillShade="D9"/>
          </w:tcPr>
          <w:p w14:paraId="1DF09A16" w14:textId="77777777" w:rsidR="000F4CC9" w:rsidRPr="00B86B60" w:rsidRDefault="000F4CC9" w:rsidP="00F16056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B86B60">
              <w:rPr>
                <w:b/>
                <w:bCs/>
                <w:sz w:val="18"/>
                <w:szCs w:val="18"/>
              </w:rPr>
              <w:t xml:space="preserve">Non-inferiority Margin </w:t>
            </w:r>
            <w:r w:rsidRPr="003413EF">
              <w:rPr>
                <w:sz w:val="18"/>
                <w:szCs w:val="18"/>
              </w:rPr>
              <w:t xml:space="preserve">(sample size required for 80% power) </w:t>
            </w:r>
          </w:p>
        </w:tc>
      </w:tr>
      <w:tr w:rsidR="000F4CC9" w:rsidRPr="000002C9" w14:paraId="3F5141A4" w14:textId="77777777" w:rsidTr="00F16056">
        <w:trPr>
          <w:cantSplit/>
          <w:trHeight w:val="20"/>
        </w:trPr>
        <w:tc>
          <w:tcPr>
            <w:tcW w:w="1117" w:type="dxa"/>
            <w:vMerge/>
            <w:shd w:val="clear" w:color="auto" w:fill="D9D9D9" w:themeFill="background1" w:themeFillShade="D9"/>
          </w:tcPr>
          <w:p w14:paraId="59047E88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715" w:type="dxa"/>
            <w:vMerge/>
            <w:shd w:val="clear" w:color="auto" w:fill="D9D9D9" w:themeFill="background1" w:themeFillShade="D9"/>
          </w:tcPr>
          <w:p w14:paraId="1C7715B4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D9D9D9" w:themeFill="background1" w:themeFillShade="D9"/>
          </w:tcPr>
          <w:p w14:paraId="1F885C41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Baseline</w:t>
            </w:r>
          </w:p>
        </w:tc>
        <w:tc>
          <w:tcPr>
            <w:tcW w:w="1079" w:type="dxa"/>
            <w:shd w:val="clear" w:color="auto" w:fill="D9D9D9" w:themeFill="background1" w:themeFillShade="D9"/>
          </w:tcPr>
          <w:p w14:paraId="4D47F67D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1-day after genetic test consent (T1) </w:t>
            </w:r>
          </w:p>
        </w:tc>
        <w:tc>
          <w:tcPr>
            <w:tcW w:w="1051" w:type="dxa"/>
            <w:shd w:val="clear" w:color="auto" w:fill="D9D9D9" w:themeFill="background1" w:themeFillShade="D9"/>
          </w:tcPr>
          <w:p w14:paraId="5CC8012F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7-days after receiving the genetic test result (T2) 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7FE257DD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28-days after receiving the genetic test result (T3) </w:t>
            </w:r>
          </w:p>
        </w:tc>
        <w:tc>
          <w:tcPr>
            <w:tcW w:w="1047" w:type="dxa"/>
            <w:vMerge/>
            <w:shd w:val="clear" w:color="auto" w:fill="D9D9D9" w:themeFill="background1" w:themeFillShade="D9"/>
          </w:tcPr>
          <w:p w14:paraId="2951B9CA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0F4CC9" w:rsidRPr="00B86B60" w14:paraId="60B57702" w14:textId="77777777" w:rsidTr="00F16056">
        <w:trPr>
          <w:cantSplit/>
          <w:trHeight w:val="20"/>
        </w:trPr>
        <w:tc>
          <w:tcPr>
            <w:tcW w:w="1117" w:type="dxa"/>
            <w:shd w:val="clear" w:color="auto" w:fill="D9D9D9" w:themeFill="background1" w:themeFillShade="D9"/>
          </w:tcPr>
          <w:p w14:paraId="2B500074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>Genetic test uptake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372E2DBE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Proportion of participants consenting to genetic testing</w:t>
            </w:r>
          </w:p>
        </w:tc>
        <w:tc>
          <w:tcPr>
            <w:tcW w:w="4472" w:type="dxa"/>
            <w:gridSpan w:val="4"/>
            <w:shd w:val="clear" w:color="auto" w:fill="FFFFFF" w:themeFill="background1"/>
            <w:vAlign w:val="center"/>
          </w:tcPr>
          <w:p w14:paraId="019DB66E" w14:textId="77777777" w:rsidR="000F4CC9" w:rsidRPr="00B86B60" w:rsidRDefault="000F4CC9" w:rsidP="00F1605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N/A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1A6C5CBA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-5.5%</w:t>
            </w:r>
          </w:p>
          <w:p w14:paraId="4A2DF8FA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(934) </w:t>
            </w:r>
          </w:p>
        </w:tc>
      </w:tr>
      <w:tr w:rsidR="000F4CC9" w:rsidRPr="000002C9" w14:paraId="51929E11" w14:textId="77777777" w:rsidTr="007E3F12">
        <w:trPr>
          <w:cantSplit/>
          <w:trHeight w:val="20"/>
        </w:trPr>
        <w:tc>
          <w:tcPr>
            <w:tcW w:w="1117" w:type="dxa"/>
            <w:vMerge w:val="restart"/>
            <w:shd w:val="clear" w:color="auto" w:fill="D9D9D9" w:themeFill="background1" w:themeFillShade="D9"/>
          </w:tcPr>
          <w:p w14:paraId="2CA36457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 xml:space="preserve">Anxiety  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134D2491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Trait Anxiety Inventory</w:t>
            </w:r>
          </w:p>
          <w:p w14:paraId="118082AE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20-item validated survey, producing state and trait scores between 20 and 80, with higher scores reflecting greater anxiety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peilberger&lt;/Author&gt;&lt;Year&gt;1983&lt;/Year&gt;&lt;RecNum&gt;1697&lt;/RecNum&gt;&lt;DisplayText&gt;&lt;style face="superscript"&gt;19&lt;/style&gt;&lt;/DisplayText&gt;&lt;record&gt;&lt;rec-number&gt;1697&lt;/rec-number&gt;&lt;foreign-keys&gt;&lt;key app="EN" db-id="2vdweaz2qr0xthe5rtrvfr55w9at55tdztw5" timestamp="1558212352"&gt;1697&lt;/key&gt;&lt;/foreign-keys&gt;&lt;ref-type name="Journal Article"&gt;17&lt;/ref-type&gt;&lt;contributors&gt;&lt;authors&gt;&lt;author&gt;Speilberger, C. &lt;/author&gt;&lt;author&gt;Gorsuch, R.&lt;/author&gt;&lt;author&gt;Lushene, R.&lt;/author&gt;&lt;author&gt;Vagg, P.&lt;/author&gt;&lt;author&gt;Jacobs, G.&lt;/author&gt;&lt;/authors&gt;&lt;/contributors&gt;&lt;titles&gt;&lt;title&gt;Manual for the Stait-Trait Anxiety Inventory (Form Y1-Y2). Palo Alto, CA: &lt;/title&gt;&lt;secondary-title&gt;Consulting Psychology Press&lt;/secondary-title&gt;&lt;/titles&gt;&lt;periodical&gt;&lt;full-title&gt;Consulting Psychology Press&lt;/full-title&gt;&lt;/periodical&gt;&lt;dates&gt;&lt;year&gt;1983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9D4B30">
              <w:rPr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14:paraId="0A2202F0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211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Trait and state anxiety</w:t>
            </w: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55D76DBB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53" w:hanging="153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anxiety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center"/>
          </w:tcPr>
          <w:p w14:paraId="44996FC8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53" w:hanging="153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anxiety</w:t>
            </w: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4D62251F" w14:textId="77777777" w:rsidR="000F4CC9" w:rsidRPr="00B86B60" w:rsidRDefault="000F4CC9" w:rsidP="000F4CC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53" w:hanging="153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State anxiety</w:t>
            </w:r>
          </w:p>
        </w:tc>
        <w:tc>
          <w:tcPr>
            <w:tcW w:w="1047" w:type="dxa"/>
            <w:vMerge w:val="restart"/>
            <w:shd w:val="clear" w:color="auto" w:fill="F2F2F2" w:themeFill="background1" w:themeFillShade="F2"/>
            <w:vAlign w:val="center"/>
          </w:tcPr>
          <w:p w14:paraId="4936EB74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+3</w:t>
            </w:r>
          </w:p>
          <w:p w14:paraId="5AF3AF22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(636)</w:t>
            </w:r>
          </w:p>
        </w:tc>
      </w:tr>
      <w:tr w:rsidR="000F4CC9" w:rsidRPr="000002C9" w14:paraId="4EC77FFE" w14:textId="77777777" w:rsidTr="007E3F12">
        <w:trPr>
          <w:cantSplit/>
          <w:trHeight w:val="406"/>
        </w:trPr>
        <w:tc>
          <w:tcPr>
            <w:tcW w:w="1117" w:type="dxa"/>
            <w:vMerge/>
            <w:shd w:val="clear" w:color="auto" w:fill="D9D9D9" w:themeFill="background1" w:themeFillShade="D9"/>
          </w:tcPr>
          <w:p w14:paraId="00C6CF8A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15" w:type="dxa"/>
            <w:shd w:val="clear" w:color="auto" w:fill="F2F2F2" w:themeFill="background1" w:themeFillShade="F2"/>
          </w:tcPr>
          <w:p w14:paraId="6614A10B" w14:textId="77777777" w:rsidR="000F4CC9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Intolerance of uncertainty</w:t>
            </w:r>
          </w:p>
          <w:p w14:paraId="407320E1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rleton&lt;/Author&gt;&lt;Year&gt;2007&lt;/Year&gt;&lt;RecNum&gt;1699&lt;/RecNum&gt;&lt;DisplayText&gt;&lt;style face="superscript"&gt;20&lt;/style&gt;&lt;/DisplayText&gt;&lt;record&gt;&lt;rec-number&gt;1699&lt;/rec-number&gt;&lt;foreign-keys&gt;&lt;key app="EN" db-id="2vdweaz2qr0xthe5rtrvfr55w9at55tdztw5" timestamp="1558213108"&gt;1699&lt;/key&gt;&lt;/foreign-keys&gt;&lt;ref-type name="Journal Article"&gt;17&lt;/ref-type&gt;&lt;contributors&gt;&lt;authors&gt;&lt;author&gt;Carleton, R. N.&lt;/author&gt;&lt;author&gt;Norton, M. A.&lt;/author&gt;&lt;author&gt;Asmundson, G. J.&lt;/author&gt;&lt;/authors&gt;&lt;/contributors&gt;&lt;auth-address&gt;Anxiety and Illness Behaviours Laboratory, University of Regina, Regina, Sask., Canada S4S 0A2. carletor@uregina.ca &amp;lt;carletor@uregina.ca&amp;gt;&lt;/auth-address&gt;&lt;titles&gt;&lt;title&gt;Fearing the unknown: a short version of the Intolerance of Uncertainty Scale&lt;/title&gt;&lt;secondary-title&gt;J Anxiety Disord&lt;/secondary-title&gt;&lt;alt-title&gt;Journal of anxiety disorders&lt;/alt-title&gt;&lt;/titles&gt;&lt;periodical&gt;&lt;full-title&gt;J Anxiety Disord&lt;/full-title&gt;&lt;abbr-1&gt;Journal of anxiety disorders&lt;/abbr-1&gt;&lt;/periodical&gt;&lt;alt-periodical&gt;&lt;full-title&gt;J Anxiety Disord&lt;/full-title&gt;&lt;abbr-1&gt;Journal of anxiety disorders&lt;/abbr-1&gt;&lt;/alt-periodical&gt;&lt;pages&gt;105-17&lt;/pages&gt;&lt;volume&gt;21&lt;/volume&gt;&lt;number&gt;1&lt;/number&gt;&lt;edition&gt;2006/05/02&lt;/edition&gt;&lt;keywords&gt;&lt;keyword&gt;Adolescent&lt;/keyword&gt;&lt;keyword&gt;Adult&lt;/keyword&gt;&lt;keyword&gt;Anxiety/diagnosis&lt;/keyword&gt;&lt;keyword&gt;*Attitude&lt;/keyword&gt;&lt;keyword&gt;*Cognition&lt;/keyword&gt;&lt;keyword&gt;*Escape Reaction&lt;/keyword&gt;&lt;keyword&gt;*Fear&lt;/keyword&gt;&lt;keyword&gt;Female&lt;/keyword&gt;&lt;keyword&gt;Humans&lt;/keyword&gt;&lt;keyword&gt;Male&lt;/keyword&gt;&lt;keyword&gt;Middle Aged&lt;/keyword&gt;&lt;keyword&gt;Reproducibility of Results&lt;/keyword&gt;&lt;keyword&gt;*Surveys and Questionnaires&lt;/keyword&gt;&lt;/keywords&gt;&lt;dates&gt;&lt;year&gt;2007&lt;/year&gt;&lt;/dates&gt;&lt;isbn&gt;0887-6185 (Print)&amp;#xD;0887-6185&lt;/isbn&gt;&lt;accession-num&gt;16647833&lt;/accession-num&gt;&lt;urls&gt;&lt;/urls&gt;&lt;electronic-resource-num&gt;10.1016/j.janxdis.2006.03.01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9D4B30">
              <w:rPr>
                <w:noProof/>
                <w:sz w:val="18"/>
                <w:szCs w:val="18"/>
                <w:vertAlign w:val="superscript"/>
              </w:rPr>
              <w:t>20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14:paraId="1BC11CAD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211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14:paraId="5A75D085" w14:textId="77777777" w:rsidR="000F4CC9" w:rsidRPr="00B86B60" w:rsidRDefault="000F4CC9" w:rsidP="00F16056">
            <w:pPr>
              <w:spacing w:after="0" w:line="240" w:lineRule="auto"/>
              <w:ind w:left="292" w:hanging="248"/>
              <w:rPr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74CD5694" w14:textId="77777777" w:rsidR="000F4CC9" w:rsidRPr="00B86B60" w:rsidRDefault="000F4CC9" w:rsidP="00F16056">
            <w:pPr>
              <w:spacing w:after="0" w:line="240" w:lineRule="auto"/>
              <w:ind w:left="264" w:hanging="248"/>
              <w:rPr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047F6AEC" w14:textId="77777777" w:rsidR="000F4CC9" w:rsidRPr="00B86B60" w:rsidRDefault="000F4CC9" w:rsidP="00F16056">
            <w:pPr>
              <w:spacing w:after="0" w:line="240" w:lineRule="auto"/>
              <w:ind w:left="264" w:hanging="248"/>
              <w:rPr>
                <w:sz w:val="18"/>
                <w:szCs w:val="18"/>
              </w:rPr>
            </w:pPr>
          </w:p>
        </w:tc>
        <w:tc>
          <w:tcPr>
            <w:tcW w:w="1047" w:type="dxa"/>
            <w:vMerge/>
            <w:shd w:val="clear" w:color="auto" w:fill="F2F2F2" w:themeFill="background1" w:themeFillShade="F2"/>
            <w:vAlign w:val="center"/>
          </w:tcPr>
          <w:p w14:paraId="27359CA7" w14:textId="77777777" w:rsidR="000F4CC9" w:rsidRPr="00B86B60" w:rsidRDefault="000F4CC9" w:rsidP="00F16056">
            <w:pPr>
              <w:spacing w:after="0"/>
              <w:ind w:left="452"/>
              <w:rPr>
                <w:sz w:val="18"/>
                <w:szCs w:val="18"/>
              </w:rPr>
            </w:pPr>
          </w:p>
        </w:tc>
      </w:tr>
      <w:tr w:rsidR="000F4CC9" w:rsidRPr="000002C9" w14:paraId="6214FFAA" w14:textId="77777777" w:rsidTr="007E3F12">
        <w:trPr>
          <w:cantSplit/>
          <w:trHeight w:val="1599"/>
        </w:trPr>
        <w:tc>
          <w:tcPr>
            <w:tcW w:w="1117" w:type="dxa"/>
            <w:shd w:val="clear" w:color="auto" w:fill="D9D9D9" w:themeFill="background1" w:themeFillShade="D9"/>
          </w:tcPr>
          <w:p w14:paraId="56861E7F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 xml:space="preserve">Knowledge 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724CC533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14-item study specific questionnaire, with true or false answers. Participants could also answer ‘don’t know’. Scores reflected total correct answers out of a possible 14. </w:t>
            </w:r>
          </w:p>
        </w:tc>
        <w:tc>
          <w:tcPr>
            <w:tcW w:w="1290" w:type="dxa"/>
            <w:shd w:val="clear" w:color="auto" w:fill="F2F2F2" w:themeFill="background1" w:themeFillShade="F2"/>
            <w:vAlign w:val="center"/>
          </w:tcPr>
          <w:p w14:paraId="06363848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7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F2F2F2" w:themeFill="background1" w:themeFillShade="F2"/>
            <w:vAlign w:val="center"/>
          </w:tcPr>
          <w:p w14:paraId="6919D448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7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1EF1BBDB" w14:textId="77777777" w:rsidR="000F4CC9" w:rsidRPr="00B86B60" w:rsidRDefault="000F4CC9" w:rsidP="00F16056">
            <w:pPr>
              <w:spacing w:after="0" w:line="240" w:lineRule="auto"/>
              <w:ind w:left="264" w:hanging="248"/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shd w:val="clear" w:color="auto" w:fill="F2F2F2" w:themeFill="background1" w:themeFillShade="F2"/>
            <w:vAlign w:val="center"/>
          </w:tcPr>
          <w:p w14:paraId="3AC0710A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57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03BD541E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-1.4</w:t>
            </w:r>
          </w:p>
          <w:p w14:paraId="1150C151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(56) </w:t>
            </w:r>
          </w:p>
        </w:tc>
      </w:tr>
      <w:tr w:rsidR="000F4CC9" w:rsidRPr="000002C9" w14:paraId="47A84A54" w14:textId="77777777" w:rsidTr="007E3F12">
        <w:trPr>
          <w:cantSplit/>
          <w:trHeight w:val="1551"/>
        </w:trPr>
        <w:tc>
          <w:tcPr>
            <w:tcW w:w="1117" w:type="dxa"/>
            <w:shd w:val="clear" w:color="auto" w:fill="D9D9D9" w:themeFill="background1" w:themeFillShade="D9"/>
          </w:tcPr>
          <w:p w14:paraId="5AA10249" w14:textId="77777777" w:rsidR="000F4CC9" w:rsidRPr="003413EF" w:rsidRDefault="000F4CC9" w:rsidP="00F16056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r w:rsidRPr="003413EF">
              <w:rPr>
                <w:b/>
                <w:bCs/>
                <w:sz w:val="18"/>
                <w:szCs w:val="18"/>
              </w:rPr>
              <w:t xml:space="preserve">Participant satisfaction  </w:t>
            </w:r>
          </w:p>
        </w:tc>
        <w:tc>
          <w:tcPr>
            <w:tcW w:w="2715" w:type="dxa"/>
            <w:shd w:val="clear" w:color="auto" w:fill="F2F2F2" w:themeFill="background1" w:themeFillShade="F2"/>
          </w:tcPr>
          <w:p w14:paraId="6DE18914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10-item study specific survey.</w:t>
            </w:r>
          </w:p>
          <w:p w14:paraId="0054A6F3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Focussed question on satisfaction </w:t>
            </w:r>
            <w:r w:rsidRPr="00B86B60">
              <w:rPr>
                <w:sz w:val="18"/>
                <w:szCs w:val="18"/>
                <w:u w:val="single"/>
              </w:rPr>
              <w:t>with the method of</w:t>
            </w:r>
            <w:r w:rsidRPr="00B86B60">
              <w:rPr>
                <w:sz w:val="18"/>
                <w:szCs w:val="18"/>
              </w:rPr>
              <w:t xml:space="preserve"> receiving pre-test information Scored on a 5-point Likert scale (1- very unsatisfied; 5 – very satisfied).</w:t>
            </w:r>
          </w:p>
        </w:tc>
        <w:tc>
          <w:tcPr>
            <w:tcW w:w="1290" w:type="dxa"/>
            <w:vAlign w:val="center"/>
          </w:tcPr>
          <w:p w14:paraId="4A95744B" w14:textId="77777777" w:rsidR="000F4CC9" w:rsidRPr="00B86B60" w:rsidRDefault="000F4CC9" w:rsidP="00F1605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14:paraId="629B4E0B" w14:textId="77777777" w:rsidR="000F4CC9" w:rsidRPr="00B86B60" w:rsidRDefault="000F4CC9" w:rsidP="00F16056">
            <w:pPr>
              <w:spacing w:after="0" w:line="240" w:lineRule="auto"/>
              <w:ind w:hanging="248"/>
              <w:rPr>
                <w:sz w:val="18"/>
                <w:szCs w:val="18"/>
              </w:rPr>
            </w:pPr>
          </w:p>
        </w:tc>
        <w:tc>
          <w:tcPr>
            <w:tcW w:w="2103" w:type="dxa"/>
            <w:gridSpan w:val="2"/>
            <w:shd w:val="clear" w:color="auto" w:fill="F2F2F2" w:themeFill="background1" w:themeFillShade="F2"/>
            <w:vAlign w:val="center"/>
          </w:tcPr>
          <w:p w14:paraId="7B0DDA54" w14:textId="77777777" w:rsidR="000F4CC9" w:rsidRPr="00B86B60" w:rsidRDefault="000F4CC9" w:rsidP="000F4CC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03" w:hanging="248"/>
              <w:rPr>
                <w:sz w:val="18"/>
                <w:szCs w:val="18"/>
              </w:rPr>
            </w:pPr>
          </w:p>
          <w:p w14:paraId="5D7DBCA7" w14:textId="77777777" w:rsidR="000F4CC9" w:rsidRPr="00B86B60" w:rsidRDefault="000F4CC9" w:rsidP="00F1605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>(invited at T2 with reminder at T3 if incomplete)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3BBB417D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-0.75 </w:t>
            </w:r>
          </w:p>
          <w:p w14:paraId="19CC24B1" w14:textId="77777777" w:rsidR="000F4CC9" w:rsidRPr="00B86B60" w:rsidRDefault="000F4CC9" w:rsidP="00F16056">
            <w:pPr>
              <w:spacing w:after="0"/>
              <w:rPr>
                <w:sz w:val="18"/>
                <w:szCs w:val="18"/>
              </w:rPr>
            </w:pPr>
            <w:r w:rsidRPr="00B86B60">
              <w:rPr>
                <w:sz w:val="18"/>
                <w:szCs w:val="18"/>
              </w:rPr>
              <w:t xml:space="preserve">(38) </w:t>
            </w:r>
          </w:p>
        </w:tc>
      </w:tr>
    </w:tbl>
    <w:p w14:paraId="0B901383" w14:textId="77777777" w:rsidR="000F4CC9" w:rsidRDefault="000F4CC9">
      <w:pPr>
        <w:spacing w:after="200" w:line="276" w:lineRule="auto"/>
        <w:rPr>
          <w:rFonts w:eastAsiaTheme="majorEastAsia" w:cstheme="majorBidi"/>
          <w:b/>
          <w:sz w:val="24"/>
          <w:szCs w:val="40"/>
        </w:rPr>
      </w:pPr>
      <w:r>
        <w:br w:type="page"/>
      </w:r>
    </w:p>
    <w:p w14:paraId="0A308E34" w14:textId="0D4D9950" w:rsidR="00981E75" w:rsidRPr="000F4CC9" w:rsidRDefault="00981E75" w:rsidP="000F4CC9">
      <w:pPr>
        <w:pStyle w:val="Heading1"/>
      </w:pPr>
      <w:bookmarkStart w:id="10" w:name="_Toc173329239"/>
      <w:r w:rsidRPr="000F4CC9">
        <w:lastRenderedPageBreak/>
        <w:t xml:space="preserve">Supplementary </w:t>
      </w:r>
      <w:r w:rsidR="000F4CC9" w:rsidRPr="000F4CC9">
        <w:t xml:space="preserve">Table </w:t>
      </w:r>
      <w:r w:rsidR="000F4CC9" w:rsidRPr="000F4CC9">
        <w:fldChar w:fldCharType="begin"/>
      </w:r>
      <w:r w:rsidR="000F4CC9" w:rsidRPr="000F4CC9">
        <w:instrText xml:space="preserve"> seq tab </w:instrText>
      </w:r>
      <w:r w:rsidR="000F4CC9" w:rsidRPr="000F4CC9">
        <w:fldChar w:fldCharType="separate"/>
      </w:r>
      <w:r w:rsidR="000F4CC9" w:rsidRPr="000F4CC9">
        <w:rPr>
          <w:noProof/>
        </w:rPr>
        <w:t>2</w:t>
      </w:r>
      <w:r w:rsidR="000F4CC9" w:rsidRPr="000F4CC9">
        <w:fldChar w:fldCharType="end"/>
      </w:r>
      <w:r w:rsidRPr="000F4CC9">
        <w:t xml:space="preserve">: Non-inferiority margin assumptions </w:t>
      </w:r>
      <w:r w:rsidR="00FE3BDB">
        <w:t>and power</w:t>
      </w:r>
      <w:bookmarkEnd w:id="10"/>
    </w:p>
    <w:p w14:paraId="00BA2382" w14:textId="77777777" w:rsidR="007C7D72" w:rsidRPr="007C7D72" w:rsidRDefault="007C7D72" w:rsidP="007C7D72"/>
    <w:tbl>
      <w:tblPr>
        <w:tblW w:w="8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640"/>
        <w:gridCol w:w="713"/>
        <w:gridCol w:w="895"/>
        <w:gridCol w:w="821"/>
        <w:gridCol w:w="647"/>
        <w:gridCol w:w="832"/>
        <w:gridCol w:w="729"/>
        <w:gridCol w:w="2864"/>
      </w:tblGrid>
      <w:tr w:rsidR="00716805" w:rsidRPr="008D767E" w14:paraId="715784D1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97197D0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D9D3B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Attrition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CD6F3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Predicted available participants (following attrition)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BEEE13A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Assumptions</w:t>
            </w:r>
          </w:p>
          <w:p w14:paraId="36432359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(reference *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8AFD1EE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Power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156949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Sample size required 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for 80% power </w:t>
            </w: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(digital: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clinician = 1:1) 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C74D67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ignificance level (one-sided)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551908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Non-inferiority margin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0AE148F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Notes</w:t>
            </w:r>
          </w:p>
        </w:tc>
      </w:tr>
      <w:tr w:rsidR="00716805" w:rsidRPr="008D767E" w14:paraId="7C4831D1" w14:textId="77777777" w:rsidTr="00716805">
        <w:trPr>
          <w:trHeight w:val="788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58F4215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Test uptake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3E6F8B8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0838E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623E130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90% test uptake in both group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982B8FE" w14:textId="77777777" w:rsidR="00716805" w:rsidRPr="003B3783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-85%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with 10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6FFB7D9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9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5B3CD5EC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7E7B39F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%</w:t>
            </w:r>
          </w:p>
        </w:tc>
        <w:tc>
          <w:tcPr>
            <w:tcW w:w="1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</w:tcPr>
          <w:p w14:paraId="1EE2C264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Calculated using </w:t>
            </w:r>
            <w:hyperlink r:id="rId19" w:history="1">
              <w:r w:rsidRPr="008D767E">
                <w:rPr>
                  <w:rFonts w:ascii="Calibri" w:eastAsia="Calibri" w:hAnsi="Calibri" w:cs="Times New Roman"/>
                  <w:color w:val="0563C1"/>
                  <w:kern w:val="24"/>
                  <w:sz w:val="14"/>
                  <w:szCs w:val="14"/>
                  <w:u w:val="single"/>
                  <w:lang w:eastAsia="en-GB"/>
                </w:rPr>
                <w:t>http://www.hwasoon.kim/NISSC/#!/binary</w:t>
              </w:r>
            </w:hyperlink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</w:p>
        </w:tc>
      </w:tr>
      <w:tr w:rsidR="00716805" w:rsidRPr="008D767E" w14:paraId="0214E0FA" w14:textId="77777777" w:rsidTr="00716805">
        <w:trPr>
          <w:trHeight w:val="788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8AC27A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TAI state T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F7AB7F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16244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9767BC7" w14:textId="1D8E4CAE" w:rsidR="00BE05FA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 43.2, SD 13.5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.DATA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1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  <w:p w14:paraId="573581AB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</w:p>
          <w:p w14:paraId="3ABC5F5A" w14:textId="06DF6DAE" w:rsidR="00716805" w:rsidRPr="00293398" w:rsidRDefault="0085226A" w:rsidP="001A569D">
            <w:pPr>
              <w:spacing w:after="0" w:line="256" w:lineRule="auto"/>
              <w:rPr>
                <w:rFonts w:eastAsia="Times New Roman" w:cs="Arial"/>
                <w:i/>
                <w:iCs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14"/>
                <w:szCs w:val="14"/>
                <w:lang w:eastAsia="en-GB"/>
              </w:rPr>
              <w:t>(range 0 – 100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7A2DE8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% with 10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E40C5C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0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F0351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B3280D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B866445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Calculated using </w:t>
            </w:r>
            <w:hyperlink r:id="rId20" w:history="1">
              <w:r w:rsidRPr="008D767E">
                <w:rPr>
                  <w:rFonts w:ascii="Calibri" w:eastAsia="Calibri" w:hAnsi="Calibri" w:cs="Times New Roman"/>
                  <w:color w:val="0563C1"/>
                  <w:kern w:val="24"/>
                  <w:sz w:val="14"/>
                  <w:szCs w:val="14"/>
                  <w:u w:val="single"/>
                  <w:lang w:eastAsia="en-GB"/>
                </w:rPr>
                <w:t>http://www.hwasoon.kim/NISSC/#!/continuous</w:t>
              </w:r>
            </w:hyperlink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</w:p>
          <w:p w14:paraId="7DC17791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716805" w:rsidRPr="008D767E" w14:paraId="0AF28088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078E7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TAI state T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AF2500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F57F80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9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29329B" w14:textId="471133F9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 43.2, SD 13.5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.DATA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1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  <w:p w14:paraId="34874DBC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</w:p>
          <w:p w14:paraId="45BDEE94" w14:textId="46FE76A0" w:rsidR="00716805" w:rsidRPr="008D767E" w:rsidRDefault="0085226A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(range 0 – 100) 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766FF8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% with 9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B24C85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0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2E5279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1EC2BA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11A15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  <w:tr w:rsidR="00716805" w:rsidRPr="008D767E" w14:paraId="163B4038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39A04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STAI state T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C6601F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22BB3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3352D5" w14:textId="0E91D294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 43.2, SD 13.5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>
                <w:fldData xml:space="preserve">PEVuZE5vdGU+PENpdGU+PEF1dGhvcj5NYW5zZWw8L0F1dGhvcj48WWVhcj4yMDA2PC9ZZWFyPjxS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</w:fldData>
              </w:fldCha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.DATA 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1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  <w:p w14:paraId="7AFDC04B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</w:p>
          <w:p w14:paraId="73C6F474" w14:textId="3358B7FD" w:rsidR="00716805" w:rsidRPr="00293398" w:rsidRDefault="0085226A" w:rsidP="001A569D">
            <w:pPr>
              <w:spacing w:after="0" w:line="256" w:lineRule="auto"/>
              <w:rPr>
                <w:rFonts w:eastAsia="Times New Roman" w:cs="Arial"/>
                <w:i/>
                <w:iCs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(range 0 – 100)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29D060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90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-95%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with 8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CFDB03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50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B5EB847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BD0446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CD745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  <w:tr w:rsidR="00716805" w:rsidRPr="008D767E" w14:paraId="7F13ABC0" w14:textId="77777777" w:rsidTr="00716805">
        <w:trPr>
          <w:trHeight w:val="788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1B6920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Patient satisfaction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9CE717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A1794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9474169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Mean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3.75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, SD 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</w:t>
            </w:r>
          </w:p>
          <w:p w14:paraId="5E48DD07" w14:textId="3E400B15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(out of 5 – Likert scale)</w:t>
            </w:r>
          </w:p>
          <w:p w14:paraId="57792A02" w14:textId="4B0B7719" w:rsidR="00716805" w:rsidRPr="00291905" w:rsidRDefault="004E00CE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/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&lt;EndNote&gt;&lt;Cite&gt;&lt;Author&gt;Ware&lt;/Author&gt;&lt;Year&gt;1988&lt;/Year&gt;&lt;RecNum&gt;1695&lt;/RecNum&gt;&lt;DisplayText&gt;&lt;style face="superscript"&gt;2&lt;/style&gt;&lt;/DisplayText&gt;&lt;record&gt;&lt;rec-number&gt;1695&lt;/rec-number&gt;&lt;foreign-keys&gt;&lt;key app="EN" db-id="rvva9pesfx5df7edprtpswxdfzw5vf0a0zar" timestamp="1709822979"&gt;1695&lt;/key&gt;&lt;/foreign-keys&gt;&lt;ref-type name="Journal Article"&gt;17&lt;/ref-type&gt;&lt;contributors&gt;&lt;authors&gt;&lt;author&gt;Ware, J. E., Jr.&lt;/author&gt;&lt;author&gt;Hays, R. D.&lt;/author&gt;&lt;/authors&gt;&lt;/contributors&gt;&lt;auth-address&gt;Rand Corporation, Behavioral Sciences Department, Santa Monica, CA 90406-2138.&lt;/auth-address&gt;&lt;titles&gt;&lt;title&gt;Methods for measuring patient satisfaction with specific medical encounters&lt;/title&gt;&lt;secondary-title&gt;Med Care&lt;/secondary-title&gt;&lt;/titles&gt;&lt;periodical&gt;&lt;full-title&gt;Med Care&lt;/full-title&gt;&lt;abbr-1&gt;Medical care&lt;/abbr-1&gt;&lt;/periodical&gt;&lt;pages&gt;393-402&lt;/pages&gt;&lt;volume&gt;26&lt;/volume&gt;&lt;number&gt;4&lt;/number&gt;&lt;keywords&gt;&lt;keyword&gt;Ambulatory Care/*standards&lt;/keyword&gt;&lt;keyword&gt;California&lt;/keyword&gt;&lt;keyword&gt;*Consumer Behavior&lt;/keyword&gt;&lt;keyword&gt;Health Services Research/*methods&lt;/keyword&gt;&lt;keyword&gt;Humans&lt;/keyword&gt;&lt;keyword&gt;Patient Compliance&lt;/keyword&gt;&lt;keyword&gt;*Physician-Patient Relations&lt;/keyword&gt;&lt;keyword&gt;Statistics as Topic&lt;/keyword&gt;&lt;keyword&gt;Surveys and Questionnaires&lt;/keyword&gt;&lt;/keywords&gt;&lt;dates&gt;&lt;year&gt;1988&lt;/year&gt;&lt;pub-dates&gt;&lt;date&gt;Apr&lt;/date&gt;&lt;/pub-dates&gt;&lt;/dates&gt;&lt;isbn&gt;0025-7079 (Print)&amp;#xD;0025-7079&lt;/isbn&gt;&lt;accession-num&gt;3352332&lt;/accession-num&gt;&lt;urls&gt;&lt;/urls&gt;&lt;electronic-resource-num&gt;10.1097/00005650-198804000-00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2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E4D76CD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% with 800 participants</w:t>
            </w:r>
          </w:p>
          <w:p w14:paraId="5CD37BC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8404AF3" w14:textId="77777777" w:rsidR="00716805" w:rsidRPr="00BF38FB" w:rsidRDefault="00716805" w:rsidP="001A569D">
            <w:pPr>
              <w:pStyle w:val="NoSpacing"/>
              <w:rPr>
                <w:rFonts w:asciiTheme="minorHAnsi" w:hAnsiTheme="minorHAnsi" w:cstheme="minorHAnsi"/>
                <w:lang w:eastAsia="en-GB"/>
              </w:rPr>
            </w:pPr>
            <w:r w:rsidRPr="00BF38FB">
              <w:rPr>
                <w:rFonts w:asciiTheme="minorHAnsi" w:hAnsiTheme="minorHAnsi" w:cstheme="minorHAnsi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8814F6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098DC30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BF38FB"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43E778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  <w:tr w:rsidR="00716805" w:rsidRPr="008D767E" w14:paraId="6C6FD389" w14:textId="77777777" w:rsidTr="00716805">
        <w:trPr>
          <w:trHeight w:val="589"/>
        </w:trPr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0B0D7B1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>Knowledge score</w:t>
            </w: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T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4F6D5B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20%</w:t>
            </w:r>
          </w:p>
        </w:tc>
        <w:tc>
          <w:tcPr>
            <w:tcW w:w="770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</w:tcPr>
          <w:p w14:paraId="0122FD8D" w14:textId="77777777" w:rsidR="00716805" w:rsidRPr="008D767E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800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665B442" w14:textId="77777777" w:rsidR="0071680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proofErr w:type="gramStart"/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Mean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</w:t>
            </w: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 5.71</w:t>
            </w:r>
            <w:proofErr w:type="gramEnd"/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, SD 1.55</w:t>
            </w:r>
          </w:p>
          <w:p w14:paraId="69A892A8" w14:textId="213947C4" w:rsidR="00716805" w:rsidRPr="002D7825" w:rsidRDefault="00716805" w:rsidP="001A569D">
            <w:pPr>
              <w:spacing w:after="0" w:line="256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 xml:space="preserve">(out of a possible </w:t>
            </w:r>
            <w:r w:rsidR="00B12128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10)</w:t>
            </w:r>
            <w:r w:rsidR="002D7825">
              <w:t xml:space="preserve"> 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begin"/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instrText xml:space="preserve"> ADDIN EN.CITE &lt;EndNote&gt;&lt;Cite&gt;&lt;Author&gt;Meisel&lt;/Author&gt;&lt;Year&gt;2017&lt;/Year&gt;&lt;RecNum&gt;1694&lt;/RecNum&gt;&lt;DisplayText&gt;&lt;style face="superscript"&gt;3&lt;/style&gt;&lt;/DisplayText&gt;&lt;record&gt;&lt;rec-number&gt;1694&lt;/rec-number&gt;&lt;foreign-keys&gt;&lt;key app="EN" db-id="rvva9pesfx5df7edprtpswxdfzw5vf0a0zar" timestamp="1709822914"&gt;1694&lt;/key&gt;&lt;/foreign-keys&gt;&lt;ref-type name="Journal Article"&gt;17&lt;/ref-type&gt;&lt;contributors&gt;&lt;authors&gt;&lt;author&gt;Meisel, Susanne F.&lt;/author&gt;&lt;author&gt;Freeman, Maddie&lt;/author&gt;&lt;author&gt;Waller, Jo&lt;/author&gt;&lt;author&gt;Fraser, Lindsay&lt;/author&gt;&lt;author&gt;Gessler, Sue&lt;/author&gt;&lt;author&gt;Jacobs, Ian&lt;/author&gt;&lt;author&gt;Kalsi, Jatinderpal&lt;/author&gt;&lt;author&gt;Manchanda, Ranjit&lt;/author&gt;&lt;author&gt;Rahman, Belinda&lt;/author&gt;&lt;author&gt;Side, Lucy&lt;/author&gt;&lt;author&gt;Wardle, Jane&lt;/author&gt;&lt;author&gt;Lanceley, Anne&lt;/author&gt;&lt;author&gt;Sanderson, Saskia C.&lt;/author&gt;&lt;author&gt;on behalf of the, Promise team&lt;/author&gt;&lt;/authors&gt;&lt;/contributors&gt;&lt;titles&gt;&lt;title&gt;Impact of a decision aid about stratified ovarian cancer risk-management on women’s knowledge and intentions: a randomised online experimental survey study&lt;/title&gt;&lt;secondary-title&gt;BMC Public Health&lt;/secondary-title&gt;&lt;/titles&gt;&lt;periodical&gt;&lt;full-title&gt;BMC Public Health&lt;/full-title&gt;&lt;abbr-1&gt;BMC public health&lt;/abbr-1&gt;&lt;/periodical&gt;&lt;pages&gt;882&lt;/pages&gt;&lt;volume&gt;17&lt;/volume&gt;&lt;number&gt;1&lt;/number&gt;&lt;dates&gt;&lt;year&gt;2017&lt;/year&gt;&lt;pub-dates&gt;&lt;date&gt;2017/11/16&lt;/date&gt;&lt;/pub-dates&gt;&lt;/dates&gt;&lt;isbn&gt;1471-2458&lt;/isbn&gt;&lt;urls&gt;&lt;related-urls&gt;&lt;url&gt;https://doi.org/10.1186/s12889-017-4889-0&lt;/url&gt;&lt;/related-urls&gt;&lt;/urls&gt;&lt;electronic-resource-num&gt;10.1186/s12889-017-4889-0&lt;/electronic-resource-num&gt;&lt;/record&gt;&lt;/Cite&gt;&lt;/EndNote&gt;</w:instrTex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separate"/>
            </w:r>
            <w:r w:rsidR="004E00CE" w:rsidRPr="004E00CE">
              <w:rPr>
                <w:rFonts w:ascii="Calibri" w:eastAsia="Calibri" w:hAnsi="Calibri" w:cs="Times New Roman"/>
                <w:noProof/>
                <w:color w:val="000000" w:themeColor="text1"/>
                <w:kern w:val="24"/>
                <w:sz w:val="14"/>
                <w:szCs w:val="14"/>
                <w:vertAlign w:val="superscript"/>
                <w:lang w:eastAsia="en-GB"/>
              </w:rPr>
              <w:t>3</w:t>
            </w:r>
            <w:r w:rsidR="004E00C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fldChar w:fldCharType="end"/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30F1AC4" w14:textId="77777777" w:rsidR="00716805" w:rsidRPr="008D767E" w:rsidRDefault="00716805" w:rsidP="001A569D">
            <w:pPr>
              <w:spacing w:after="0" w:line="256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8D767E">
              <w:rPr>
                <w:rFonts w:ascii="Calibri" w:eastAsia="Calibri" w:hAnsi="Calibri" w:cs="Times New Roman"/>
                <w:color w:val="000000" w:themeColor="text1"/>
                <w:kern w:val="24"/>
                <w:sz w:val="14"/>
                <w:szCs w:val="14"/>
                <w:lang w:eastAsia="en-GB"/>
              </w:rPr>
              <w:t>&gt;95% with 800 participants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5827B9C" w14:textId="77777777" w:rsidR="00716805" w:rsidRPr="00BF38FB" w:rsidRDefault="00716805" w:rsidP="001A569D">
            <w:pPr>
              <w:pStyle w:val="NoSpacing"/>
              <w:rPr>
                <w:rFonts w:asciiTheme="minorHAnsi" w:hAnsiTheme="minorHAnsi" w:cstheme="minorHAnsi"/>
                <w:sz w:val="14"/>
                <w:szCs w:val="14"/>
                <w:lang w:eastAsia="en-GB"/>
              </w:rPr>
            </w:pPr>
            <w:r w:rsidRPr="00BF38FB">
              <w:rPr>
                <w:rFonts w:asciiTheme="minorHAnsi" w:hAnsiTheme="minorHAnsi" w:cstheme="minorHAnsi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CD0889" w14:textId="77777777" w:rsidR="00716805" w:rsidRPr="00BF38FB" w:rsidRDefault="00716805" w:rsidP="001A569D">
            <w:pPr>
              <w:spacing w:after="0" w:line="256" w:lineRule="auto"/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</w:pPr>
            <w:r w:rsidRPr="00BF38FB">
              <w:rPr>
                <w:rFonts w:asciiTheme="minorHAnsi" w:eastAsia="Calibri" w:hAnsiTheme="minorHAnsi" w:cstheme="minorHAnsi"/>
                <w:color w:val="000000" w:themeColor="text1"/>
                <w:kern w:val="24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CD39B9" w14:textId="77777777" w:rsidR="00716805" w:rsidRPr="00BF38FB" w:rsidRDefault="00716805" w:rsidP="001A569D">
            <w:pPr>
              <w:pStyle w:val="NoSpacing"/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</w:pPr>
            <w:r w:rsidRPr="00BF38FB">
              <w:rPr>
                <w:rFonts w:asciiTheme="minorHAnsi" w:eastAsia="Times New Roman" w:hAnsiTheme="minorHAnsi" w:cstheme="minorHAnsi"/>
                <w:sz w:val="14"/>
                <w:szCs w:val="14"/>
                <w:lang w:eastAsia="en-GB"/>
              </w:rPr>
              <w:t>1.40</w:t>
            </w:r>
          </w:p>
        </w:tc>
        <w:tc>
          <w:tcPr>
            <w:tcW w:w="1345" w:type="dxa"/>
            <w:vMerge/>
            <w:tcBorders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C52C4" w14:textId="77777777" w:rsidR="00716805" w:rsidRPr="008D767E" w:rsidRDefault="00716805" w:rsidP="001A569D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</w:p>
        </w:tc>
      </w:tr>
    </w:tbl>
    <w:p w14:paraId="636E4C4A" w14:textId="77777777" w:rsidR="00716805" w:rsidRPr="00716805" w:rsidRDefault="00716805" w:rsidP="00716805"/>
    <w:p w14:paraId="30E5B07D" w14:textId="12DC85CC" w:rsidR="0075429B" w:rsidRPr="0075429B" w:rsidRDefault="00981E75" w:rsidP="0075429B">
      <w:pPr>
        <w:spacing w:after="200" w:line="276" w:lineRule="auto"/>
        <w:rPr>
          <w:b/>
          <w:bCs/>
        </w:rPr>
        <w:sectPr w:rsidR="0075429B" w:rsidRPr="0075429B" w:rsidSect="008A1C11">
          <w:footerReference w:type="default" r:id="rId21"/>
          <w:pgSz w:w="11906" w:h="16838"/>
          <w:pgMar w:top="1134" w:right="1440" w:bottom="1440" w:left="1440" w:header="708" w:footer="245" w:gutter="0"/>
          <w:cols w:space="708"/>
          <w:docGrid w:linePitch="360"/>
        </w:sectPr>
      </w:pPr>
      <w:r>
        <w:rPr>
          <w:b/>
          <w:bCs/>
        </w:rPr>
        <w:br w:type="page"/>
      </w:r>
    </w:p>
    <w:p w14:paraId="0BCCFA42" w14:textId="3B1EA29A" w:rsidR="00B34048" w:rsidRPr="000F4CC9" w:rsidRDefault="0075429B" w:rsidP="000F4CC9">
      <w:pPr>
        <w:pStyle w:val="Heading1"/>
      </w:pPr>
      <w:bookmarkStart w:id="11" w:name="_Toc173329240"/>
      <w:r w:rsidRPr="000F4CC9">
        <w:lastRenderedPageBreak/>
        <w:t>S</w:t>
      </w:r>
      <w:r w:rsidR="00981E75" w:rsidRPr="000F4CC9">
        <w:t xml:space="preserve">upplementary </w:t>
      </w:r>
      <w:r w:rsidR="000F4CC9" w:rsidRPr="000F4CC9">
        <w:t xml:space="preserve">Table </w:t>
      </w:r>
      <w:r w:rsidR="000F4CC9" w:rsidRPr="000F4CC9">
        <w:fldChar w:fldCharType="begin"/>
      </w:r>
      <w:r w:rsidR="000F4CC9" w:rsidRPr="000F4CC9">
        <w:instrText xml:space="preserve"> seq tab </w:instrText>
      </w:r>
      <w:r w:rsidR="000F4CC9" w:rsidRPr="000F4CC9">
        <w:fldChar w:fldCharType="separate"/>
      </w:r>
      <w:r w:rsidR="000F4CC9" w:rsidRPr="000F4CC9">
        <w:rPr>
          <w:noProof/>
        </w:rPr>
        <w:t>3</w:t>
      </w:r>
      <w:r w:rsidR="000F4CC9" w:rsidRPr="000F4CC9">
        <w:fldChar w:fldCharType="end"/>
      </w:r>
      <w:r w:rsidR="00981E75" w:rsidRPr="000F4CC9">
        <w:t>: Sensitivity and subgroup analyses</w:t>
      </w:r>
      <w:bookmarkEnd w:id="11"/>
    </w:p>
    <w:p w14:paraId="0B34CE1D" w14:textId="7E245B70" w:rsidR="00981E75" w:rsidRDefault="0075429B" w:rsidP="000F4CC9">
      <w:pPr>
        <w:pStyle w:val="Heading2"/>
        <w:numPr>
          <w:ilvl w:val="0"/>
          <w:numId w:val="5"/>
        </w:numPr>
      </w:pPr>
      <w:bookmarkStart w:id="12" w:name="_Toc173329241"/>
      <w:r>
        <w:t>Genetic test uptake</w:t>
      </w:r>
      <w:bookmarkEnd w:id="12"/>
      <w:r>
        <w:t xml:space="preserve"> </w:t>
      </w:r>
    </w:p>
    <w:tbl>
      <w:tblPr>
        <w:tblW w:w="13601" w:type="dxa"/>
        <w:tblInd w:w="274" w:type="dxa"/>
        <w:tblLook w:val="04A0" w:firstRow="1" w:lastRow="0" w:firstColumn="1" w:lastColumn="0" w:noHBand="0" w:noVBand="1"/>
      </w:tblPr>
      <w:tblGrid>
        <w:gridCol w:w="2117"/>
        <w:gridCol w:w="1984"/>
        <w:gridCol w:w="978"/>
        <w:gridCol w:w="1322"/>
        <w:gridCol w:w="1014"/>
        <w:gridCol w:w="1404"/>
        <w:gridCol w:w="885"/>
        <w:gridCol w:w="957"/>
        <w:gridCol w:w="1072"/>
        <w:gridCol w:w="934"/>
        <w:gridCol w:w="934"/>
      </w:tblGrid>
      <w:tr w:rsidR="00B34048" w:rsidRPr="00B34048" w14:paraId="147632E6" w14:textId="77777777" w:rsidTr="005A0561">
        <w:trPr>
          <w:trHeight w:val="820"/>
        </w:trPr>
        <w:tc>
          <w:tcPr>
            <w:tcW w:w="410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1516B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D58DA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7B04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29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59F770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B34048" w:rsidRPr="00B34048" w14:paraId="43A8AC39" w14:textId="77777777" w:rsidTr="005A0561">
        <w:trPr>
          <w:trHeight w:val="320"/>
        </w:trPr>
        <w:tc>
          <w:tcPr>
            <w:tcW w:w="410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158B564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36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404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783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3F8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FED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98A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1AC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410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42DA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B34048" w:rsidRPr="00B34048" w14:paraId="4A3B2C57" w14:textId="77777777" w:rsidTr="005A0561">
        <w:trPr>
          <w:trHeight w:val="34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3DBE7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F48D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919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91C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57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2CC1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39D726B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183050D6" w14:textId="77777777" w:rsidTr="005A0561">
        <w:trPr>
          <w:trHeight w:val="31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0EBA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750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938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B9E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B9E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234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 to 2.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D38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CA3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7CC2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46FF8F8E" w14:textId="77777777" w:rsidTr="005A0561">
        <w:trPr>
          <w:trHeight w:val="32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9D2A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DB69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3D8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7EE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5B2ED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E0C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2E017552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533232F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B1CB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8BE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1A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2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926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66D667D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152369F3" w14:textId="77777777" w:rsidTr="005A0561">
        <w:trPr>
          <w:trHeight w:val="35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FE8F3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6B26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5F8E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A0C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E19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DAD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 to 1.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4B4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52C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717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2CCBD52A" w14:textId="77777777" w:rsidTr="005A0561">
        <w:trPr>
          <w:trHeight w:val="32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45DF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28D7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99B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0AF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FBD83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5CB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05263587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2BD6954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706A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757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143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4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CA6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9E51A14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1DE6984B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E041B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5390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90B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327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0BF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216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 to 3.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21C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42A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BFFF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77CE8980" w14:textId="77777777" w:rsidTr="005A0561">
        <w:trPr>
          <w:trHeight w:val="63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D439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0474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99E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080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E03023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857D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36F9376D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DEEC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5AAB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5C4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5AA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1</w:t>
            </w:r>
          </w:p>
        </w:tc>
        <w:tc>
          <w:tcPr>
            <w:tcW w:w="426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7A9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A8D3A10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34048" w:rsidRPr="00B34048" w14:paraId="58C6CC3B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329B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2E4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A4E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B60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771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CF6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 to 3.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5E2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5BB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6F30C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0469030E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5C81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7106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DC6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4FF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026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5E4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 to 1.9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296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027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FFD6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7F21B159" w14:textId="77777777" w:rsidTr="005A0561">
        <w:trPr>
          <w:trHeight w:val="32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6F133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0572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D10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325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7C2490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4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B20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0F3FB485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A9D985F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tic test resul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43DD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367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9AD9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0</w:t>
            </w:r>
          </w:p>
        </w:tc>
        <w:tc>
          <w:tcPr>
            <w:tcW w:w="7200" w:type="dxa"/>
            <w:gridSpan w:val="7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06E36F9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modelled</w:t>
            </w:r>
          </w:p>
        </w:tc>
      </w:tr>
      <w:tr w:rsidR="00B34048" w:rsidRPr="00B34048" w14:paraId="2DE12EE4" w14:textId="77777777" w:rsidTr="005A0561">
        <w:trPr>
          <w:trHeight w:val="31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FCFF6D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B96A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CF8E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4F5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341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4BB2CAB9" w14:textId="77777777" w:rsidTr="005A0561">
        <w:trPr>
          <w:trHeight w:val="320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D0BBF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E199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644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C62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B65CE94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61727575" w14:textId="77777777" w:rsidTr="005A0561">
        <w:trPr>
          <w:trHeight w:val="310"/>
        </w:trPr>
        <w:tc>
          <w:tcPr>
            <w:tcW w:w="21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517F593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 from genetic t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BE21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B488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64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29</w:t>
            </w:r>
          </w:p>
        </w:tc>
        <w:tc>
          <w:tcPr>
            <w:tcW w:w="7200" w:type="dxa"/>
            <w:gridSpan w:val="7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2611515" w14:textId="77777777" w:rsidR="00B34048" w:rsidRPr="00B34048" w:rsidRDefault="00B34048" w:rsidP="00B340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 modelled</w:t>
            </w:r>
          </w:p>
        </w:tc>
      </w:tr>
      <w:tr w:rsidR="00B34048" w:rsidRPr="00B34048" w14:paraId="51B241FE" w14:textId="77777777" w:rsidTr="005A0561">
        <w:trPr>
          <w:trHeight w:val="31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10F77F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CCDB" w14:textId="77777777" w:rsidR="00B34048" w:rsidRPr="00B34048" w:rsidRDefault="00B34048" w:rsidP="00B3404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C20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F0A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1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9A1D5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34048" w:rsidRPr="00B34048" w14:paraId="11E2BF41" w14:textId="77777777" w:rsidTr="005A0561">
        <w:trPr>
          <w:trHeight w:val="320"/>
        </w:trPr>
        <w:tc>
          <w:tcPr>
            <w:tcW w:w="21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9A9067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A52C" w14:textId="77777777" w:rsidR="00B34048" w:rsidRPr="00B34048" w:rsidRDefault="00B34048" w:rsidP="00B34048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616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6050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3404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7200" w:type="dxa"/>
            <w:gridSpan w:val="7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8E19A21" w14:textId="77777777" w:rsidR="00B34048" w:rsidRPr="00B34048" w:rsidRDefault="00B34048" w:rsidP="00B3404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4796AD4A" w14:textId="03D3D92C" w:rsidR="00981E75" w:rsidRDefault="00981E75">
      <w:pPr>
        <w:rPr>
          <w:b/>
          <w:bCs/>
        </w:rPr>
      </w:pPr>
    </w:p>
    <w:p w14:paraId="35848DC0" w14:textId="72A0C106" w:rsidR="00547CE9" w:rsidRPr="00E06811" w:rsidRDefault="00E06811" w:rsidP="000F4CC9">
      <w:pPr>
        <w:pStyle w:val="Heading2"/>
        <w:numPr>
          <w:ilvl w:val="0"/>
          <w:numId w:val="5"/>
        </w:numPr>
      </w:pPr>
      <w:bookmarkStart w:id="13" w:name="_Toc173329242"/>
      <w:r w:rsidRPr="00E06811">
        <w:lastRenderedPageBreak/>
        <w:t>Knowledge</w:t>
      </w:r>
      <w:bookmarkEnd w:id="13"/>
      <w:r w:rsidRPr="00E06811">
        <w:t xml:space="preserve"> </w:t>
      </w:r>
    </w:p>
    <w:tbl>
      <w:tblPr>
        <w:tblW w:w="13600" w:type="dxa"/>
        <w:tblInd w:w="274" w:type="dxa"/>
        <w:tblLook w:val="04A0" w:firstRow="1" w:lastRow="0" w:firstColumn="1" w:lastColumn="0" w:noHBand="0" w:noVBand="1"/>
      </w:tblPr>
      <w:tblGrid>
        <w:gridCol w:w="2126"/>
        <w:gridCol w:w="1816"/>
        <w:gridCol w:w="9"/>
        <w:gridCol w:w="1011"/>
        <w:gridCol w:w="9"/>
        <w:gridCol w:w="982"/>
        <w:gridCol w:w="1134"/>
        <w:gridCol w:w="1418"/>
        <w:gridCol w:w="992"/>
        <w:gridCol w:w="1126"/>
        <w:gridCol w:w="897"/>
        <w:gridCol w:w="990"/>
        <w:gridCol w:w="1090"/>
      </w:tblGrid>
      <w:tr w:rsidR="00DB54E4" w:rsidRPr="00DB54E4" w14:paraId="4E96EBEA" w14:textId="77777777" w:rsidTr="000E390E">
        <w:trPr>
          <w:trHeight w:val="940"/>
        </w:trPr>
        <w:tc>
          <w:tcPr>
            <w:tcW w:w="395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F1A5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0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2601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F5B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3BA0D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DB54E4" w:rsidRPr="00DB54E4" w14:paraId="26D326F0" w14:textId="77777777" w:rsidTr="000E390E">
        <w:trPr>
          <w:trHeight w:val="630"/>
        </w:trPr>
        <w:tc>
          <w:tcPr>
            <w:tcW w:w="395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EE5619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128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DC9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851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97D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883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7F6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53F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9B8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8424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DB54E4" w:rsidRPr="00DB54E4" w14:paraId="48938D88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97ED0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8D3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B76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179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57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413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6D15AC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23067E98" w14:textId="77777777" w:rsidTr="000E390E">
        <w:trPr>
          <w:trHeight w:val="31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9781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FFF8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6DC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B32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770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0B6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7 to 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442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EAD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BA71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7584FB03" w14:textId="77777777" w:rsidTr="000E390E">
        <w:trPr>
          <w:trHeight w:val="32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414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BD4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11C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10B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7A78F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FA90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0C617404" w14:textId="77777777" w:rsidTr="000E390E">
        <w:trPr>
          <w:trHeight w:val="290"/>
        </w:trPr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99E9123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A6AF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5F8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146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2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F3D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8291D9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0049F10E" w14:textId="77777777" w:rsidTr="000E390E">
        <w:trPr>
          <w:trHeight w:val="29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AC737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E7BD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FE0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072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DD8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2C2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4 to 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F4B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DA5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B1F3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68624C4D" w14:textId="77777777" w:rsidTr="000E390E">
        <w:trPr>
          <w:trHeight w:val="32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158A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3C8A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46A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A02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CAFD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A35F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2A4A40C2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E16092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F011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AB8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E40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4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00B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8E813B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4E64F137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A3190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3255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D7A5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BD0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27C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072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2 to 1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6C1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300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8962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26564E6B" w14:textId="77777777" w:rsidTr="000E390E">
        <w:trPr>
          <w:trHeight w:val="32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86BAC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1811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31B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4F4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4ED9B0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02AC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4C283262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B19D7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2512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06D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73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1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394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A85700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30F5B19A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1B20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2A2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01A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10F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48F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196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8 to 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1B5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2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EF4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9</w:t>
            </w:r>
          </w:p>
        </w:tc>
        <w:tc>
          <w:tcPr>
            <w:tcW w:w="297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DA81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3606D205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B2C7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FB65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189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92C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7C5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11F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2 to 1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86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0</w:t>
            </w: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E029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7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5E17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2800CEFC" w14:textId="77777777" w:rsidTr="000E390E">
        <w:trPr>
          <w:trHeight w:val="32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CA1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41CE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471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18B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8AE20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DF87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49C68B7D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2115B69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result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9806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1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DF9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9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93A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0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217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8B6D99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7AEF1765" w14:textId="77777777" w:rsidTr="000E390E">
        <w:trPr>
          <w:trHeight w:val="31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E20A2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9E61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DBE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557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042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6BE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4 to 3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ADA4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662F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11C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17D7D0F2" w14:textId="77777777" w:rsidTr="000E390E">
        <w:trPr>
          <w:trHeight w:val="320"/>
        </w:trPr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61738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DDC9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1A3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C6F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24B70EF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87471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0C365413" w14:textId="77777777" w:rsidTr="000E390E">
        <w:trPr>
          <w:trHeight w:val="310"/>
        </w:trPr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D7788BD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96AB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206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A44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29</w:t>
            </w:r>
          </w:p>
        </w:tc>
        <w:tc>
          <w:tcPr>
            <w:tcW w:w="467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17D9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BE0DACA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DB54E4" w:rsidRPr="00DB54E4" w14:paraId="3BCCFC65" w14:textId="77777777" w:rsidTr="000E390E">
        <w:trPr>
          <w:trHeight w:val="31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440478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1F7A" w14:textId="77777777" w:rsidR="00DB54E4" w:rsidRPr="00DB54E4" w:rsidRDefault="00DB54E4" w:rsidP="00DB54E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416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542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F137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CCAE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8 to 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193B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ED76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99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B54E4" w:rsidRPr="00DB54E4" w14:paraId="53F43D17" w14:textId="77777777" w:rsidTr="000E390E">
        <w:trPr>
          <w:trHeight w:val="320"/>
        </w:trPr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B78CC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F63C" w14:textId="77777777" w:rsidR="00DB54E4" w:rsidRPr="00DB54E4" w:rsidRDefault="00DB54E4" w:rsidP="00DB54E4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4A9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5BA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7ACD23D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54E4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5890" w14:textId="77777777" w:rsidR="00DB54E4" w:rsidRPr="00DB54E4" w:rsidRDefault="00DB54E4" w:rsidP="00DB54E4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524B0B0" w14:textId="77777777" w:rsidR="0050141F" w:rsidRDefault="0050141F">
      <w:pPr>
        <w:rPr>
          <w:b/>
          <w:bCs/>
        </w:rPr>
      </w:pPr>
    </w:p>
    <w:p w14:paraId="66436222" w14:textId="4A88544E" w:rsidR="00CC4D9A" w:rsidRDefault="00CC4D9A" w:rsidP="000F4CC9">
      <w:pPr>
        <w:pStyle w:val="Heading2"/>
        <w:numPr>
          <w:ilvl w:val="0"/>
          <w:numId w:val="5"/>
        </w:numPr>
      </w:pPr>
      <w:bookmarkStart w:id="14" w:name="_Toc173329243"/>
      <w:r>
        <w:lastRenderedPageBreak/>
        <w:t>Anxiety</w:t>
      </w:r>
      <w:bookmarkEnd w:id="14"/>
    </w:p>
    <w:tbl>
      <w:tblPr>
        <w:tblW w:w="13882" w:type="dxa"/>
        <w:tblLook w:val="04A0" w:firstRow="1" w:lastRow="0" w:firstColumn="1" w:lastColumn="0" w:noHBand="0" w:noVBand="1"/>
      </w:tblPr>
      <w:tblGrid>
        <w:gridCol w:w="2377"/>
        <w:gridCol w:w="1826"/>
        <w:gridCol w:w="844"/>
        <w:gridCol w:w="1097"/>
        <w:gridCol w:w="12"/>
        <w:gridCol w:w="1175"/>
        <w:gridCol w:w="1373"/>
        <w:gridCol w:w="1034"/>
        <w:gridCol w:w="1140"/>
        <w:gridCol w:w="1019"/>
        <w:gridCol w:w="993"/>
        <w:gridCol w:w="992"/>
      </w:tblGrid>
      <w:tr w:rsidR="000E390E" w:rsidRPr="00CC4D9A" w14:paraId="708CB54E" w14:textId="77777777" w:rsidTr="000E390E">
        <w:trPr>
          <w:trHeight w:val="1030"/>
        </w:trPr>
        <w:tc>
          <w:tcPr>
            <w:tcW w:w="420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8B3DA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9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89FD1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72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E4CD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B15814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0E390E" w:rsidRPr="00CC4D9A" w14:paraId="0E16FAEA" w14:textId="77777777" w:rsidTr="000E390E">
        <w:trPr>
          <w:trHeight w:val="630"/>
        </w:trPr>
        <w:tc>
          <w:tcPr>
            <w:tcW w:w="420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1145A7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34B6" w14:textId="77777777" w:rsidR="00CC4D9A" w:rsidRPr="00CC4D9A" w:rsidRDefault="00CC4D9A" w:rsidP="00CC4D9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60DC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2EB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B8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C1F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520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C79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CF7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F784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0E390E" w:rsidRPr="00CC4D9A" w14:paraId="47E38A6B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4ADDD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BC5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4E1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CB4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57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5890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F27E0A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1FCB8204" w14:textId="77777777" w:rsidTr="000E390E">
        <w:trPr>
          <w:trHeight w:val="31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1F379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6989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7A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748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E29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9CC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2.00 to 2.2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8E4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FE6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842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3455C2B1" w14:textId="77777777" w:rsidTr="000E390E">
        <w:trPr>
          <w:trHeight w:val="32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7846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7A09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5F9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35A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580A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4BF8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43F03AD9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91ACFF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7A56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260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02C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2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57D9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3D816D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3DDFE3F3" w14:textId="77777777" w:rsidTr="000E390E">
        <w:trPr>
          <w:trHeight w:val="31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0E787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3AB5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04B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23C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1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D14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62E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5 to 1.8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87D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455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39BE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335CAB17" w14:textId="77777777" w:rsidTr="000E390E">
        <w:trPr>
          <w:trHeight w:val="32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38B99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C229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579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0F2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1D50D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1FDA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4A494BCB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51C51D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9A8D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D21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7F0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4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95C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E5B93F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07CDCCA5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ED806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4768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3A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36E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2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9E4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D98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2.83 to 2.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80F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09D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6F26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4F6984CB" w14:textId="77777777" w:rsidTr="000E390E">
        <w:trPr>
          <w:trHeight w:val="32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309DB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9C7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895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498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9A8F2F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CE4F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4EFFA9C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83325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CC4A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EF0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9A1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1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526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BACF2E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1E044590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196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3904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3BE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B50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1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EE1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1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B24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7 to -0.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AB7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8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39F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3004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69FF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039E2089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D75F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3CBF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4CF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A66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542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7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2A9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74 to 2.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D00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9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08F10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04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D464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25D66368" w14:textId="77777777" w:rsidTr="000E390E">
        <w:trPr>
          <w:trHeight w:val="32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DC3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2FE0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94E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CE7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A95E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6981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AA8B56E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CB0629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result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7A6C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2C9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89C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0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A19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1879D4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0C2E8A49" w14:textId="77777777" w:rsidTr="000E390E">
        <w:trPr>
          <w:trHeight w:val="31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452F99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FD57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B6A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88B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DE4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FEC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43 to 4.3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8F2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9ED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3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A5A1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AC70C26" w14:textId="77777777" w:rsidTr="000E390E">
        <w:trPr>
          <w:trHeight w:val="320"/>
        </w:trPr>
        <w:tc>
          <w:tcPr>
            <w:tcW w:w="23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7BBDE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2746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990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3B6B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A1C84C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ECAA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4B0C110" w14:textId="77777777" w:rsidTr="000E390E">
        <w:trPr>
          <w:trHeight w:val="310"/>
        </w:trPr>
        <w:tc>
          <w:tcPr>
            <w:tcW w:w="23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29F83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BA08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A856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C69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29</w:t>
            </w:r>
          </w:p>
        </w:tc>
        <w:tc>
          <w:tcPr>
            <w:tcW w:w="473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05B7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3004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045112D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0E390E" w:rsidRPr="00CC4D9A" w14:paraId="1A4D1C41" w14:textId="77777777" w:rsidTr="000E390E">
        <w:trPr>
          <w:trHeight w:val="31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EB7B3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0F93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5A88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155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3684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6195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51 to 3.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863E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CEB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3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231C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E390E" w:rsidRPr="00CC4D9A" w14:paraId="6EE520CA" w14:textId="77777777" w:rsidTr="000E390E">
        <w:trPr>
          <w:trHeight w:val="320"/>
        </w:trPr>
        <w:tc>
          <w:tcPr>
            <w:tcW w:w="23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41A57C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3E8B" w14:textId="77777777" w:rsidR="00CC4D9A" w:rsidRPr="00CC4D9A" w:rsidRDefault="00CC4D9A" w:rsidP="00CC4D9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32B1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5BC3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473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3D808CF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C4D9A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00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68CD2" w14:textId="77777777" w:rsidR="00CC4D9A" w:rsidRPr="00CC4D9A" w:rsidRDefault="00CC4D9A" w:rsidP="00CC4D9A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7FA0F319" w14:textId="77777777" w:rsidR="00CC4D9A" w:rsidRDefault="00CC4D9A" w:rsidP="00CC4D9A"/>
    <w:p w14:paraId="395404C6" w14:textId="3556B705" w:rsidR="00CE5D98" w:rsidRDefault="00CE5D98" w:rsidP="000F4CC9">
      <w:pPr>
        <w:pStyle w:val="Heading2"/>
        <w:numPr>
          <w:ilvl w:val="0"/>
          <w:numId w:val="5"/>
        </w:numPr>
      </w:pPr>
      <w:bookmarkStart w:id="15" w:name="_Toc173329244"/>
      <w:r>
        <w:lastRenderedPageBreak/>
        <w:t>Satisfaction</w:t>
      </w:r>
      <w:bookmarkEnd w:id="15"/>
      <w:r>
        <w:t xml:space="preserve"> </w:t>
      </w:r>
    </w:p>
    <w:tbl>
      <w:tblPr>
        <w:tblW w:w="13882" w:type="dxa"/>
        <w:tblLayout w:type="fixed"/>
        <w:tblLook w:val="04A0" w:firstRow="1" w:lastRow="0" w:firstColumn="1" w:lastColumn="0" w:noHBand="0" w:noVBand="1"/>
      </w:tblPr>
      <w:tblGrid>
        <w:gridCol w:w="2400"/>
        <w:gridCol w:w="1843"/>
        <w:gridCol w:w="850"/>
        <w:gridCol w:w="993"/>
        <w:gridCol w:w="1275"/>
        <w:gridCol w:w="1418"/>
        <w:gridCol w:w="1134"/>
        <w:gridCol w:w="992"/>
        <w:gridCol w:w="993"/>
        <w:gridCol w:w="850"/>
        <w:gridCol w:w="1134"/>
      </w:tblGrid>
      <w:tr w:rsidR="00FD25A5" w:rsidRPr="00CE5D98" w14:paraId="7A1D0412" w14:textId="77777777" w:rsidTr="006A79E5">
        <w:trPr>
          <w:trHeight w:val="620"/>
        </w:trPr>
        <w:tc>
          <w:tcPr>
            <w:tcW w:w="424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BE93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EFB03" w14:textId="77777777" w:rsidR="00CE5D98" w:rsidRPr="00CE5D98" w:rsidRDefault="00CE5D98" w:rsidP="00CE5D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tegory representation (all participants) 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6A9E" w14:textId="77777777" w:rsidR="00CE5D98" w:rsidRPr="00CE5D98" w:rsidRDefault="00CE5D98" w:rsidP="00CE5D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group#intervention</w:t>
            </w:r>
            <w:proofErr w:type="spellEnd"/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teraction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E72901" w14:textId="77777777" w:rsidR="00CE5D98" w:rsidRPr="00CE5D98" w:rsidRDefault="00CE5D98" w:rsidP="00CE5D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vention effect in subgroup</w:t>
            </w:r>
          </w:p>
        </w:tc>
      </w:tr>
      <w:tr w:rsidR="00FD25A5" w:rsidRPr="00CE5D98" w14:paraId="58BD3477" w14:textId="77777777" w:rsidTr="006A79E5">
        <w:trPr>
          <w:trHeight w:val="320"/>
        </w:trPr>
        <w:tc>
          <w:tcPr>
            <w:tcW w:w="424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632185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319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B2E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B04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2B2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043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560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odel 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0C1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sti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856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66DC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FD25A5" w:rsidRPr="00CE5D98" w14:paraId="6D4FF2C2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2B1A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first degree relativ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B67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138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BD6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.6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EB0B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3DE96E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429A20C2" w14:textId="77777777" w:rsidTr="006A79E5">
        <w:trPr>
          <w:trHeight w:val="31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0EA5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30B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D00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2D1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1DC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50C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o.34 to 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B53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9BD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1EB3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3611B83B" w14:textId="77777777" w:rsidTr="006A79E5">
        <w:trPr>
          <w:trHeight w:val="32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82A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01C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299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D70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5ED3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AA11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0BCBA5D9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0D58BF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breast cancer history in second degree relativ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8F71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E6E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7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E15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.8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B40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417455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4C9B0C27" w14:textId="77777777" w:rsidTr="006A79E5">
        <w:trPr>
          <w:trHeight w:val="31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A632C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BD1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6D2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3B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D1A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255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2 to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46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0E3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81A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4C83A8D2" w14:textId="77777777" w:rsidTr="006A79E5">
        <w:trPr>
          <w:trHeight w:val="32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2E080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3EBF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EF5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C12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1A129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1CB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414AFBD8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F06D8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orted other cancer history in relativ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F42B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CF8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CAA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7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91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13FA28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3D224B71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AC6F6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856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A93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8DC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1ED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777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0.15 to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0E6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816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D79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56BC1886" w14:textId="77777777" w:rsidTr="006A79E5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B4FF7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95FD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BF2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6C5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96E428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848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6E85BD22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5B6EF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east cancer stat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91AB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wly diagno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125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009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6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021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0C206A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30C3EF6F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AF5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B5B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 follow 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D7E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D21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06F6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EB3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0 to 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E99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BBB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2DE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0FB18CD1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455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40E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sta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872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8CD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A0B9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BA0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 to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F90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752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3DB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20D2A2BE" w14:textId="77777777" w:rsidTr="006A79E5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3D56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12C8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633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FA2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7929B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7454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0E54DF44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BBA1FF9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 resul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8234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A3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E10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0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26A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82AD5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2C09C347" w14:textId="77777777" w:rsidTr="006A79E5">
        <w:trPr>
          <w:trHeight w:val="31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05DFC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0E3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hogen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12D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AB6C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43B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E2D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0 to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AC8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56AA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7844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275FA5A3" w14:textId="77777777" w:rsidTr="006A79E5">
        <w:trPr>
          <w:trHeight w:val="320"/>
        </w:trPr>
        <w:tc>
          <w:tcPr>
            <w:tcW w:w="24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5327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D77F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FBE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964E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30BF4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19A5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354C5F0B" w14:textId="77777777" w:rsidTr="006A79E5">
        <w:trPr>
          <w:trHeight w:val="310"/>
        </w:trPr>
        <w:tc>
          <w:tcPr>
            <w:tcW w:w="24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B6217C3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hod of receiving resul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5A80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al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9EF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3C7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3</w:t>
            </w:r>
          </w:p>
        </w:tc>
        <w:tc>
          <w:tcPr>
            <w:tcW w:w="481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1C17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ference category 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BCD7D4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effect observed</w:t>
            </w:r>
          </w:p>
        </w:tc>
      </w:tr>
      <w:tr w:rsidR="00B12539" w:rsidRPr="00CE5D98" w14:paraId="16346228" w14:textId="77777777" w:rsidTr="006A79E5">
        <w:trPr>
          <w:trHeight w:val="31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E6F6B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F25E" w14:textId="77777777" w:rsidR="00CE5D98" w:rsidRPr="00CE5D98" w:rsidRDefault="00CE5D98" w:rsidP="00CE5D98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lephone appoint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C29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B8E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6FA1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664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-0.59 to 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9620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056B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B1C3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D25A5" w:rsidRPr="00CE5D98" w14:paraId="48560215" w14:textId="77777777" w:rsidTr="006A79E5">
        <w:trPr>
          <w:trHeight w:val="320"/>
        </w:trPr>
        <w:tc>
          <w:tcPr>
            <w:tcW w:w="24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A6439D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C8E1" w14:textId="77777777" w:rsidR="00CE5D98" w:rsidRPr="00CE5D98" w:rsidRDefault="00CE5D98" w:rsidP="00CE5D98">
            <w:pPr>
              <w:spacing w:after="0" w:line="240" w:lineRule="auto"/>
              <w:ind w:firstLineChars="100" w:firstLine="18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60D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F0BF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A1EA4A8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5D98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8FA2" w14:textId="77777777" w:rsidR="00CE5D98" w:rsidRPr="00CE5D98" w:rsidRDefault="00CE5D98" w:rsidP="00CE5D98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5F8531AB" w14:textId="41845C1C" w:rsidR="00CE5D98" w:rsidRPr="00CE5D98" w:rsidRDefault="00CE5D98" w:rsidP="00987316">
      <w:pPr>
        <w:pStyle w:val="Heading1"/>
        <w:sectPr w:rsidR="00CE5D98" w:rsidRPr="00CE5D98" w:rsidSect="00DB7B8F">
          <w:pgSz w:w="16838" w:h="11906" w:orient="landscape"/>
          <w:pgMar w:top="993" w:right="1440" w:bottom="1440" w:left="1440" w:header="709" w:footer="550" w:gutter="0"/>
          <w:cols w:space="708"/>
          <w:docGrid w:linePitch="360"/>
        </w:sectPr>
      </w:pPr>
    </w:p>
    <w:p w14:paraId="66BF6F37" w14:textId="7E221178" w:rsidR="00987316" w:rsidRDefault="00987316" w:rsidP="004E00CE">
      <w:pPr>
        <w:pStyle w:val="Heading1"/>
      </w:pPr>
      <w:bookmarkStart w:id="16" w:name="_Toc173329245"/>
      <w:r>
        <w:lastRenderedPageBreak/>
        <w:t>Supplementary table 4: Uptake of genetic testing by participant demographics</w:t>
      </w:r>
      <w:bookmarkEnd w:id="16"/>
      <w:r>
        <w:t xml:space="preserve"> </w:t>
      </w:r>
    </w:p>
    <w:tbl>
      <w:tblPr>
        <w:tblW w:w="9635" w:type="dxa"/>
        <w:tblInd w:w="-289" w:type="dxa"/>
        <w:tblLook w:val="04A0" w:firstRow="1" w:lastRow="0" w:firstColumn="1" w:lastColumn="0" w:noHBand="0" w:noVBand="1"/>
      </w:tblPr>
      <w:tblGrid>
        <w:gridCol w:w="3681"/>
        <w:gridCol w:w="992"/>
        <w:gridCol w:w="993"/>
        <w:gridCol w:w="992"/>
        <w:gridCol w:w="992"/>
        <w:gridCol w:w="992"/>
        <w:gridCol w:w="993"/>
      </w:tblGrid>
      <w:tr w:rsidR="00226F6B" w:rsidRPr="00226F6B" w14:paraId="6D322FBB" w14:textId="77777777" w:rsidTr="00664863">
        <w:trPr>
          <w:trHeight w:val="227"/>
        </w:trPr>
        <w:tc>
          <w:tcPr>
            <w:tcW w:w="36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150F7" w14:textId="77777777" w:rsidR="00226F6B" w:rsidRPr="00226F6B" w:rsidRDefault="00226F6B" w:rsidP="00D976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C170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consent to genetic testing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B6431" w14:textId="393C151C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sented to genetic testing (n=</w:t>
            </w:r>
            <w:r w:rsidR="007F64F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,001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139F9C0C" w14:textId="5102A13F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(n=1</w:t>
            </w:r>
            <w:r w:rsidR="007F64F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40) </w:t>
            </w:r>
          </w:p>
        </w:tc>
      </w:tr>
      <w:tr w:rsidR="00226F6B" w:rsidRPr="00226F6B" w14:paraId="034F6417" w14:textId="77777777" w:rsidTr="00664863">
        <w:trPr>
          <w:trHeight w:val="227"/>
        </w:trPr>
        <w:tc>
          <w:tcPr>
            <w:tcW w:w="368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5DFBB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58D785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F4F511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0E5C56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9D1E9B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500C6C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9D6DFA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</w:tr>
      <w:tr w:rsidR="00226F6B" w:rsidRPr="00226F6B" w14:paraId="0A262289" w14:textId="77777777" w:rsidTr="00934015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7BF65F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4B7F45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024F01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41B775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CBD843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D87173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2935B6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1B6258E4" w14:textId="77777777" w:rsidTr="00934015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07AA5F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-30 years ol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FFF1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9E38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9B70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EBE3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317F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C6A76F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</w:tr>
      <w:tr w:rsidR="00226F6B" w:rsidRPr="00226F6B" w14:paraId="195D115A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F8EC2F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-40 years o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99A3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2E3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BD65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A4E1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3F3E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A7082F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</w:t>
            </w:r>
          </w:p>
        </w:tc>
      </w:tr>
      <w:tr w:rsidR="00226F6B" w:rsidRPr="00226F6B" w14:paraId="671D4619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6F7872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-50 years o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C839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0C09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774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E4DE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0A8A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DC419C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3</w:t>
            </w:r>
          </w:p>
        </w:tc>
      </w:tr>
      <w:tr w:rsidR="00226F6B" w:rsidRPr="00226F6B" w14:paraId="2CBDA7B2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171B73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-60 years o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4F9F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68E3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A95C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06C7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E49D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9841F9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0</w:t>
            </w:r>
          </w:p>
        </w:tc>
      </w:tr>
      <w:tr w:rsidR="00226F6B" w:rsidRPr="00226F6B" w14:paraId="79D7E244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D73375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-70 years o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DB02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695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1376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6F7E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14D6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3B4601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9</w:t>
            </w:r>
          </w:p>
        </w:tc>
      </w:tr>
      <w:tr w:rsidR="00226F6B" w:rsidRPr="00226F6B" w14:paraId="48D70898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105192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-80 years o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64C7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F754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3D42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ADF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0F07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905A6A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6</w:t>
            </w:r>
          </w:p>
        </w:tc>
      </w:tr>
      <w:tr w:rsidR="00226F6B" w:rsidRPr="00226F6B" w14:paraId="22C963C3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719B56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+ years o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1369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72A2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D21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56C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1417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8196F2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</w:t>
            </w:r>
          </w:p>
        </w:tc>
      </w:tr>
      <w:tr w:rsidR="00226F6B" w:rsidRPr="00226F6B" w14:paraId="7217DDC1" w14:textId="77777777" w:rsidTr="00934015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0505B6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tal </w:t>
            </w:r>
            <w:r w:rsidRPr="00226F6B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ith available data)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8D0B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CB04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3C14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A13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D90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4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348920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0</w:t>
            </w:r>
          </w:p>
        </w:tc>
      </w:tr>
      <w:tr w:rsidR="00226F6B" w:rsidRPr="00226F6B" w14:paraId="6D21E1E3" w14:textId="77777777" w:rsidTr="00FD3D66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A31792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iss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C099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8BFA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C017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10FB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5B9E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FC895A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226F6B" w:rsidRPr="00226F6B" w14:paraId="5146C6D2" w14:textId="77777777" w:rsidTr="00217C1F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E3A07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90281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5E9D9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CFD21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BC9ED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26850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1CB59F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076BF0F9" w14:textId="77777777" w:rsidTr="00217C1F">
        <w:trPr>
          <w:trHeight w:val="227"/>
        </w:trPr>
        <w:tc>
          <w:tcPr>
            <w:tcW w:w="368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34656A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thnicity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783CB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BEC4E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93914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392AB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283A6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65509F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160402B2" w14:textId="77777777" w:rsidTr="00FD3D66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082253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hit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9A7E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923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857C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BE9D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6F60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B8986C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1</w:t>
            </w:r>
          </w:p>
        </w:tc>
      </w:tr>
      <w:tr w:rsidR="00226F6B" w:rsidRPr="00226F6B" w14:paraId="572A95BD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E812F3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ian or Asian Brit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BB52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F1A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FCAD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55EA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D815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6A6C6E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4</w:t>
            </w:r>
          </w:p>
        </w:tc>
      </w:tr>
      <w:tr w:rsidR="00226F6B" w:rsidRPr="00226F6B" w14:paraId="2397353A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BF687A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lack African/Caribbean or Black Brit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7CA9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4CF0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6881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F10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ECAD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527D15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</w:t>
            </w:r>
          </w:p>
        </w:tc>
      </w:tr>
      <w:tr w:rsidR="00226F6B" w:rsidRPr="00226F6B" w14:paraId="6645E803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E1A924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 or multiple ethnic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2B75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FBEB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3A0C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CFF7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338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53FA91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</w:t>
            </w:r>
          </w:p>
        </w:tc>
      </w:tr>
      <w:tr w:rsidR="00226F6B" w:rsidRPr="00226F6B" w14:paraId="7FB536E1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E2A394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A36E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87F4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888E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27A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46B1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8BC6D2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</w:t>
            </w:r>
          </w:p>
        </w:tc>
      </w:tr>
      <w:tr w:rsidR="00226F6B" w:rsidRPr="00226F6B" w14:paraId="3BECEC8E" w14:textId="77777777" w:rsidTr="00934015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074647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tal </w:t>
            </w:r>
            <w:r w:rsidRPr="00226F6B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ith available data)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00B6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240B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88AB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E3BB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6906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F6EE24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2</w:t>
            </w:r>
          </w:p>
        </w:tc>
      </w:tr>
      <w:tr w:rsidR="00226F6B" w:rsidRPr="00226F6B" w14:paraId="3D941D6E" w14:textId="77777777" w:rsidTr="00FD3D66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3BE718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D3F9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D3C5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120E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7764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1B5D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3AA0BD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8</w:t>
            </w:r>
          </w:p>
        </w:tc>
      </w:tr>
      <w:tr w:rsidR="00226F6B" w:rsidRPr="00226F6B" w14:paraId="284C9D4A" w14:textId="77777777" w:rsidTr="00217C1F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39C9E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03343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F76D6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2D34E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53612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C2E9D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891B15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24657130" w14:textId="77777777" w:rsidTr="00217C1F">
        <w:trPr>
          <w:trHeight w:val="227"/>
        </w:trPr>
        <w:tc>
          <w:tcPr>
            <w:tcW w:w="368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E3AD51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ghest qualification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0D5F1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06EF9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22711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583A4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C1340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8F5AFC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6235C9C1" w14:textId="77777777" w:rsidTr="00FD3D66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B3F6A2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 qualification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9878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14EB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81F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F4F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139B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4A111D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0</w:t>
            </w:r>
          </w:p>
        </w:tc>
      </w:tr>
      <w:tr w:rsidR="00226F6B" w:rsidRPr="00226F6B" w14:paraId="218B231C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89E5ED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CSE or equival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695C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BF31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99B7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CE89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4891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6CA1E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7</w:t>
            </w:r>
          </w:p>
        </w:tc>
      </w:tr>
      <w:tr w:rsidR="00226F6B" w:rsidRPr="00226F6B" w14:paraId="34140704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CEB200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VQ or equival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F991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1FC2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2248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2A4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5AF3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F3FF7D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1</w:t>
            </w:r>
          </w:p>
        </w:tc>
      </w:tr>
      <w:tr w:rsidR="00226F6B" w:rsidRPr="00226F6B" w14:paraId="210EEFD4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5DED5B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Leve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7B22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A197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FFD3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2F58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263A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460A8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3</w:t>
            </w:r>
          </w:p>
        </w:tc>
      </w:tr>
      <w:tr w:rsidR="00226F6B" w:rsidRPr="00226F6B" w14:paraId="68F6AEE8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136B7C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F5B3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B781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BEBA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BDD2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F9B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41E498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4</w:t>
            </w:r>
          </w:p>
        </w:tc>
      </w:tr>
      <w:tr w:rsidR="00226F6B" w:rsidRPr="00226F6B" w14:paraId="472F1570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A0DA57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er deg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103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512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990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FC8A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0CAF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1B63C2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5</w:t>
            </w:r>
          </w:p>
        </w:tc>
      </w:tr>
      <w:tr w:rsidR="00226F6B" w:rsidRPr="00226F6B" w14:paraId="1F3D00D0" w14:textId="77777777" w:rsidTr="00934015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563F08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tal </w:t>
            </w:r>
            <w:r w:rsidRPr="00226F6B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ith available data)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D027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4E3C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4155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4DEE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8852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8A93AA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.3</w:t>
            </w:r>
          </w:p>
        </w:tc>
      </w:tr>
      <w:tr w:rsidR="00226F6B" w:rsidRPr="00226F6B" w14:paraId="5E105897" w14:textId="77777777" w:rsidTr="00FD3D66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54F466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08F7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BF09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8C79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DA85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F420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E250A7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7</w:t>
            </w:r>
          </w:p>
        </w:tc>
      </w:tr>
      <w:tr w:rsidR="00226F6B" w:rsidRPr="00226F6B" w14:paraId="01DD789B" w14:textId="77777777" w:rsidTr="00217C1F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238A5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803F7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0FBA1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62892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3468A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9E724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C93EC4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04E938F2" w14:textId="77777777" w:rsidTr="00217C1F">
        <w:trPr>
          <w:trHeight w:val="227"/>
        </w:trPr>
        <w:tc>
          <w:tcPr>
            <w:tcW w:w="368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86886F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riage statu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0F3FA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08B1F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9F5C1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9BD92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E5C8D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C56B1A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733877A5" w14:textId="77777777" w:rsidTr="00FD3D66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3A4C06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l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326D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5194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8E66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CF82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9DE0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16823F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7</w:t>
            </w:r>
          </w:p>
        </w:tc>
      </w:tr>
      <w:tr w:rsidR="00226F6B" w:rsidRPr="00226F6B" w14:paraId="4B5F0D51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52E8A1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rried or partner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353B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443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79B9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9960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D42A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763667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.4</w:t>
            </w:r>
          </w:p>
        </w:tc>
      </w:tr>
      <w:tr w:rsidR="00226F6B" w:rsidRPr="00226F6B" w14:paraId="1A0E3E4C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8EC2B5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vorc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04AE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6861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3EC9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81F7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C046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6A2AE8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9</w:t>
            </w:r>
          </w:p>
        </w:tc>
      </w:tr>
      <w:tr w:rsidR="00226F6B" w:rsidRPr="00226F6B" w14:paraId="49D1BE86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78A780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dow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EB4B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69FF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3093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557F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BDE5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6EE94DD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1</w:t>
            </w:r>
          </w:p>
        </w:tc>
      </w:tr>
      <w:tr w:rsidR="00226F6B" w:rsidRPr="00226F6B" w14:paraId="2469CE15" w14:textId="77777777" w:rsidTr="00934015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86E529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tal </w:t>
            </w:r>
            <w:r w:rsidRPr="00226F6B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ith available data)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21E7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8EEB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AB0A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6FBA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06C5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28199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.2</w:t>
            </w:r>
          </w:p>
        </w:tc>
      </w:tr>
      <w:tr w:rsidR="00226F6B" w:rsidRPr="00226F6B" w14:paraId="577FCDC7" w14:textId="77777777" w:rsidTr="00FD3D66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13BF84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6F42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18E21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65B8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25E8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2218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CC73B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</w:t>
            </w:r>
          </w:p>
        </w:tc>
      </w:tr>
      <w:tr w:rsidR="00226F6B" w:rsidRPr="00226F6B" w14:paraId="27AE8D1A" w14:textId="77777777" w:rsidTr="00217C1F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06423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26A8D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284C2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FE13F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4FB89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6AB52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DB584A6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53AAA4DA" w14:textId="77777777" w:rsidTr="00217C1F">
        <w:trPr>
          <w:trHeight w:val="227"/>
        </w:trPr>
        <w:tc>
          <w:tcPr>
            <w:tcW w:w="368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E67EC2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mployment status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DB2F2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AC60E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0E5C2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F3178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DA15B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480FE5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26F6B" w:rsidRPr="00226F6B" w14:paraId="13537225" w14:textId="77777777" w:rsidTr="00FD3D66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831716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employe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9834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F18C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69B8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87E7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7F2C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E89461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1</w:t>
            </w:r>
          </w:p>
        </w:tc>
      </w:tr>
      <w:tr w:rsidR="00226F6B" w:rsidRPr="00226F6B" w14:paraId="41500DF9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4EC458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rking part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F21B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D105F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9E16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924E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98EC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A065DF9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8</w:t>
            </w:r>
          </w:p>
        </w:tc>
      </w:tr>
      <w:tr w:rsidR="00226F6B" w:rsidRPr="00226F6B" w14:paraId="21367740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34CE3E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rking full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8F09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3E44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031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90D0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6C1A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5600F45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5</w:t>
            </w:r>
          </w:p>
        </w:tc>
      </w:tr>
      <w:tr w:rsidR="00226F6B" w:rsidRPr="00226F6B" w14:paraId="38AA33CA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1899A08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tir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6FF3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8F64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D0F2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C4E9E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10DCA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9CAEB1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6</w:t>
            </w:r>
          </w:p>
        </w:tc>
      </w:tr>
      <w:tr w:rsidR="00226F6B" w:rsidRPr="00226F6B" w14:paraId="4FB4A8B7" w14:textId="77777777" w:rsidTr="00934015">
        <w:trPr>
          <w:trHeight w:val="227"/>
        </w:trPr>
        <w:tc>
          <w:tcPr>
            <w:tcW w:w="36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91A312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tal </w:t>
            </w:r>
            <w:r w:rsidRPr="00226F6B"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with available data)</w:t>
            </w: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9EFD0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1C538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7DA3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A9CE3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.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17972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7DCE11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.2</w:t>
            </w:r>
          </w:p>
        </w:tc>
      </w:tr>
      <w:tr w:rsidR="00226F6B" w:rsidRPr="00226F6B" w14:paraId="52FBD485" w14:textId="77777777" w:rsidTr="00934015">
        <w:trPr>
          <w:trHeight w:val="227"/>
        </w:trPr>
        <w:tc>
          <w:tcPr>
            <w:tcW w:w="36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B96180" w14:textId="77777777" w:rsidR="00226F6B" w:rsidRPr="00226F6B" w:rsidRDefault="00226F6B" w:rsidP="00D97649">
            <w:pPr>
              <w:spacing w:after="0" w:line="276" w:lineRule="auto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E505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D7944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2071C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79C1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C96F7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AE875CB" w14:textId="77777777" w:rsidR="00226F6B" w:rsidRPr="00226F6B" w:rsidRDefault="00226F6B" w:rsidP="00D97649">
            <w:pPr>
              <w:spacing w:after="0" w:line="276" w:lineRule="auto"/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26F6B">
              <w:rPr>
                <w:rFonts w:eastAsia="Times New Roman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8</w:t>
            </w:r>
          </w:p>
        </w:tc>
      </w:tr>
    </w:tbl>
    <w:p w14:paraId="6A88480C" w14:textId="77777777" w:rsidR="00987316" w:rsidRPr="00987316" w:rsidRDefault="00987316" w:rsidP="00987316"/>
    <w:p w14:paraId="46B896B5" w14:textId="0E8D88A2" w:rsidR="004E00CE" w:rsidRDefault="004E00CE" w:rsidP="004E00CE">
      <w:pPr>
        <w:pStyle w:val="Heading1"/>
      </w:pPr>
      <w:bookmarkStart w:id="17" w:name="_Toc173329246"/>
      <w:r>
        <w:lastRenderedPageBreak/>
        <w:t>References</w:t>
      </w:r>
      <w:bookmarkEnd w:id="17"/>
    </w:p>
    <w:p w14:paraId="6D5C6C10" w14:textId="77777777" w:rsidR="004E00CE" w:rsidRPr="004E00CE" w:rsidRDefault="004E00CE" w:rsidP="001148FE">
      <w:pPr>
        <w:pStyle w:val="EndNoteBibliography"/>
        <w:spacing w:after="0"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E00CE">
        <w:t>1</w:t>
      </w:r>
      <w:r w:rsidRPr="004E00CE">
        <w:tab/>
        <w:t>Mansel RE, Fallowfield L, Kissin M et al. Randomized multicenter trial of sentinel node biopsy versus standard axillary treatment in operable breast cancer: the ALMANAC Trial. J Natl Cancer Inst 2006; 98 (9): 599-609.</w:t>
      </w:r>
    </w:p>
    <w:p w14:paraId="3B24D027" w14:textId="77777777" w:rsidR="004E00CE" w:rsidRPr="004E00CE" w:rsidRDefault="004E00CE" w:rsidP="001148FE">
      <w:pPr>
        <w:pStyle w:val="EndNoteBibliography"/>
        <w:spacing w:after="0" w:line="360" w:lineRule="auto"/>
        <w:ind w:left="720" w:hanging="720"/>
      </w:pPr>
      <w:r w:rsidRPr="004E00CE">
        <w:t>2</w:t>
      </w:r>
      <w:r w:rsidRPr="004E00CE">
        <w:tab/>
        <w:t>Ware JE, Jr., Hays RD. Methods for measuring patient satisfaction with specific medical encounters. Medical care 1988; 26 (4): 393-402.</w:t>
      </w:r>
    </w:p>
    <w:p w14:paraId="00D840D4" w14:textId="77777777" w:rsidR="004E00CE" w:rsidRPr="004E00CE" w:rsidRDefault="004E00CE" w:rsidP="001148FE">
      <w:pPr>
        <w:pStyle w:val="EndNoteBibliography"/>
        <w:spacing w:line="360" w:lineRule="auto"/>
        <w:ind w:left="720" w:hanging="720"/>
      </w:pPr>
      <w:r w:rsidRPr="004E00CE">
        <w:t>3</w:t>
      </w:r>
      <w:r w:rsidRPr="004E00CE">
        <w:tab/>
        <w:t>Meisel SF, Freeman M, Waller J et al. Impact of a decision aid about stratified ovarian cancer risk-management on women’s knowledge and intentions: a randomised online experimental survey study. BMC public health 2017; 17 (1): 882.</w:t>
      </w:r>
    </w:p>
    <w:p w14:paraId="5BDD7ED7" w14:textId="05B80D06" w:rsidR="00D83E15" w:rsidRDefault="004E00CE" w:rsidP="001148FE">
      <w:r>
        <w:fldChar w:fldCharType="end"/>
      </w:r>
    </w:p>
    <w:sectPr w:rsidR="00D83E15" w:rsidSect="00DB7B8F">
      <w:pgSz w:w="11906" w:h="16838"/>
      <w:pgMar w:top="1440" w:right="1440" w:bottom="1440" w:left="1440" w:header="709" w:footer="5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5CD02" w14:textId="77777777" w:rsidR="00234488" w:rsidRDefault="00234488" w:rsidP="00670A4A">
      <w:pPr>
        <w:spacing w:after="0" w:line="240" w:lineRule="auto"/>
      </w:pPr>
      <w:r>
        <w:separator/>
      </w:r>
    </w:p>
  </w:endnote>
  <w:endnote w:type="continuationSeparator" w:id="0">
    <w:p w14:paraId="2095C490" w14:textId="77777777" w:rsidR="00234488" w:rsidRDefault="00234488" w:rsidP="00670A4A">
      <w:pPr>
        <w:spacing w:after="0" w:line="240" w:lineRule="auto"/>
      </w:pPr>
      <w:r>
        <w:continuationSeparator/>
      </w:r>
    </w:p>
  </w:endnote>
  <w:endnote w:type="continuationNotice" w:id="1">
    <w:p w14:paraId="714B5C5A" w14:textId="77777777" w:rsidR="00234488" w:rsidRDefault="002344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09BBB9" w14:textId="77777777" w:rsidR="008A1C11" w:rsidRPr="00267077" w:rsidRDefault="008A1C11" w:rsidP="008A1C11">
    <w:pPr>
      <w:pStyle w:val="Footer"/>
      <w:tabs>
        <w:tab w:val="clear" w:pos="9026"/>
        <w:tab w:val="right" w:pos="8364"/>
      </w:tabs>
      <w:ind w:right="379"/>
      <w:rPr>
        <w:sz w:val="16"/>
        <w:szCs w:val="16"/>
      </w:rPr>
    </w:pPr>
    <w:r w:rsidRPr="00267077">
      <w:rPr>
        <w:sz w:val="16"/>
        <w:szCs w:val="16"/>
      </w:rPr>
      <w:t>Supplementary materials</w:t>
    </w:r>
    <w:r>
      <w:rPr>
        <w:sz w:val="16"/>
        <w:szCs w:val="16"/>
      </w:rPr>
      <w:t xml:space="preserve">. Torr </w:t>
    </w:r>
    <w:r w:rsidRPr="008A1C11">
      <w:rPr>
        <w:i/>
        <w:iCs/>
        <w:sz w:val="16"/>
        <w:szCs w:val="16"/>
      </w:rPr>
      <w:t>et al</w:t>
    </w:r>
    <w:r>
      <w:rPr>
        <w:sz w:val="16"/>
        <w:szCs w:val="16"/>
      </w:rPr>
      <w:t xml:space="preserve">. (2024) </w:t>
    </w:r>
    <w:r w:rsidRPr="00267077">
      <w:rPr>
        <w:sz w:val="16"/>
        <w:szCs w:val="16"/>
      </w:rPr>
      <w:t>BRCA-DIRECT digital pathway for diagnostic germline genetic testing within a UK breast oncology setting: a randomised, non-inferiority trial</w:t>
    </w:r>
    <w:r>
      <w:rPr>
        <w:sz w:val="16"/>
        <w:szCs w:val="16"/>
      </w:rPr>
      <w:t xml:space="preserve">. </w:t>
    </w:r>
  </w:p>
  <w:sdt>
    <w:sdtPr>
      <w:id w:val="2087026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9DD06" w14:textId="42FB4FD8" w:rsidR="008A1C11" w:rsidRDefault="008A1C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A62FD4" w14:textId="54539FE4" w:rsidR="00267077" w:rsidRPr="00267077" w:rsidRDefault="00267077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917A9" w14:textId="77777777" w:rsidR="00234488" w:rsidRDefault="00234488" w:rsidP="00670A4A">
      <w:pPr>
        <w:spacing w:after="0" w:line="240" w:lineRule="auto"/>
      </w:pPr>
      <w:r>
        <w:separator/>
      </w:r>
    </w:p>
  </w:footnote>
  <w:footnote w:type="continuationSeparator" w:id="0">
    <w:p w14:paraId="13956A48" w14:textId="77777777" w:rsidR="00234488" w:rsidRDefault="00234488" w:rsidP="00670A4A">
      <w:pPr>
        <w:spacing w:after="0" w:line="240" w:lineRule="auto"/>
      </w:pPr>
      <w:r>
        <w:continuationSeparator/>
      </w:r>
    </w:p>
  </w:footnote>
  <w:footnote w:type="continuationNotice" w:id="1">
    <w:p w14:paraId="34FBB975" w14:textId="77777777" w:rsidR="00234488" w:rsidRDefault="0023448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40F16"/>
    <w:multiLevelType w:val="hybridMultilevel"/>
    <w:tmpl w:val="133C49FE"/>
    <w:lvl w:ilvl="0" w:tplc="F38E43F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04815"/>
    <w:multiLevelType w:val="hybridMultilevel"/>
    <w:tmpl w:val="5BA2D1D0"/>
    <w:lvl w:ilvl="0" w:tplc="6002834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D766DC7"/>
    <w:multiLevelType w:val="hybridMultilevel"/>
    <w:tmpl w:val="5C269788"/>
    <w:lvl w:ilvl="0" w:tplc="A1FA69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94100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660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C42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4E4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061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7C2C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AB7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308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740038"/>
    <w:multiLevelType w:val="hybridMultilevel"/>
    <w:tmpl w:val="1A98B760"/>
    <w:lvl w:ilvl="0" w:tplc="77AC76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9620A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34D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7CAF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029B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C8C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C892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EA4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D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CE7539D"/>
    <w:multiLevelType w:val="hybridMultilevel"/>
    <w:tmpl w:val="9134FEAE"/>
    <w:lvl w:ilvl="0" w:tplc="F4C846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825B52"/>
    <w:multiLevelType w:val="hybridMultilevel"/>
    <w:tmpl w:val="E91C9520"/>
    <w:lvl w:ilvl="0" w:tplc="5FA6F26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CA30BD"/>
    <w:multiLevelType w:val="hybridMultilevel"/>
    <w:tmpl w:val="07D834B2"/>
    <w:lvl w:ilvl="0" w:tplc="1DFEF0B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5050348">
    <w:abstractNumId w:val="6"/>
  </w:num>
  <w:num w:numId="2" w16cid:durableId="182473352">
    <w:abstractNumId w:val="4"/>
  </w:num>
  <w:num w:numId="3" w16cid:durableId="1089279913">
    <w:abstractNumId w:val="5"/>
  </w:num>
  <w:num w:numId="4" w16cid:durableId="1946040498">
    <w:abstractNumId w:val="0"/>
  </w:num>
  <w:num w:numId="5" w16cid:durableId="415784019">
    <w:abstractNumId w:val="1"/>
  </w:num>
  <w:num w:numId="6" w16cid:durableId="1647582893">
    <w:abstractNumId w:val="3"/>
  </w:num>
  <w:num w:numId="7" w16cid:durableId="117795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a9pesfx5df7edprtpswxdfzw5vf0a0zar&quot;&gt;Beth_EndNote_Library&lt;record-ids&gt;&lt;item&gt;1694&lt;/item&gt;&lt;item&gt;1695&lt;/item&gt;&lt;item&gt;1696&lt;/item&gt;&lt;/record-ids&gt;&lt;/item&gt;&lt;/Libraries&gt;"/>
  </w:docVars>
  <w:rsids>
    <w:rsidRoot w:val="005A43D4"/>
    <w:rsid w:val="0003155D"/>
    <w:rsid w:val="000326EB"/>
    <w:rsid w:val="00061341"/>
    <w:rsid w:val="0007529E"/>
    <w:rsid w:val="000E390E"/>
    <w:rsid w:val="000F4CC9"/>
    <w:rsid w:val="001148FE"/>
    <w:rsid w:val="00173E19"/>
    <w:rsid w:val="002004FE"/>
    <w:rsid w:val="00217C1F"/>
    <w:rsid w:val="00225653"/>
    <w:rsid w:val="00226F6B"/>
    <w:rsid w:val="00234488"/>
    <w:rsid w:val="00250024"/>
    <w:rsid w:val="00267077"/>
    <w:rsid w:val="00291905"/>
    <w:rsid w:val="002D4D5A"/>
    <w:rsid w:val="002D7825"/>
    <w:rsid w:val="003214F1"/>
    <w:rsid w:val="00353BAC"/>
    <w:rsid w:val="003750BF"/>
    <w:rsid w:val="003A3325"/>
    <w:rsid w:val="003C0C4D"/>
    <w:rsid w:val="003C323D"/>
    <w:rsid w:val="003D4B7B"/>
    <w:rsid w:val="003F6421"/>
    <w:rsid w:val="004206F2"/>
    <w:rsid w:val="00451FE6"/>
    <w:rsid w:val="004B16E6"/>
    <w:rsid w:val="004D5D9B"/>
    <w:rsid w:val="004E00CE"/>
    <w:rsid w:val="0050141F"/>
    <w:rsid w:val="00535044"/>
    <w:rsid w:val="00547CE9"/>
    <w:rsid w:val="005A0561"/>
    <w:rsid w:val="005A43D4"/>
    <w:rsid w:val="005E272B"/>
    <w:rsid w:val="006033C8"/>
    <w:rsid w:val="00621D88"/>
    <w:rsid w:val="006457AC"/>
    <w:rsid w:val="00647AE9"/>
    <w:rsid w:val="00664863"/>
    <w:rsid w:val="00665C21"/>
    <w:rsid w:val="00670A4A"/>
    <w:rsid w:val="006A29B9"/>
    <w:rsid w:val="006A4B50"/>
    <w:rsid w:val="006A79E5"/>
    <w:rsid w:val="006D4738"/>
    <w:rsid w:val="00716805"/>
    <w:rsid w:val="00732E13"/>
    <w:rsid w:val="00732EA0"/>
    <w:rsid w:val="0075429B"/>
    <w:rsid w:val="0079170A"/>
    <w:rsid w:val="007B4389"/>
    <w:rsid w:val="007C7D72"/>
    <w:rsid w:val="007E3F12"/>
    <w:rsid w:val="007E6D62"/>
    <w:rsid w:val="007F1DDF"/>
    <w:rsid w:val="007F373D"/>
    <w:rsid w:val="007F64FB"/>
    <w:rsid w:val="00816980"/>
    <w:rsid w:val="0085226A"/>
    <w:rsid w:val="00895AC5"/>
    <w:rsid w:val="008A0EE8"/>
    <w:rsid w:val="008A1C11"/>
    <w:rsid w:val="008F7E38"/>
    <w:rsid w:val="00905DFB"/>
    <w:rsid w:val="0092315B"/>
    <w:rsid w:val="00934015"/>
    <w:rsid w:val="00981E75"/>
    <w:rsid w:val="00987316"/>
    <w:rsid w:val="0099056D"/>
    <w:rsid w:val="009B5A3D"/>
    <w:rsid w:val="009C193E"/>
    <w:rsid w:val="00A4593F"/>
    <w:rsid w:val="00A84E07"/>
    <w:rsid w:val="00AB15BD"/>
    <w:rsid w:val="00AB42A1"/>
    <w:rsid w:val="00B12128"/>
    <w:rsid w:val="00B12539"/>
    <w:rsid w:val="00B34048"/>
    <w:rsid w:val="00B72934"/>
    <w:rsid w:val="00BE05FA"/>
    <w:rsid w:val="00C2662C"/>
    <w:rsid w:val="00CB7673"/>
    <w:rsid w:val="00CC4D9A"/>
    <w:rsid w:val="00CE5D98"/>
    <w:rsid w:val="00D14FD8"/>
    <w:rsid w:val="00D7529C"/>
    <w:rsid w:val="00D83E15"/>
    <w:rsid w:val="00D97649"/>
    <w:rsid w:val="00D978B3"/>
    <w:rsid w:val="00DB54E4"/>
    <w:rsid w:val="00DB7B8F"/>
    <w:rsid w:val="00E06811"/>
    <w:rsid w:val="00E83EEA"/>
    <w:rsid w:val="00E9448D"/>
    <w:rsid w:val="00EA73F9"/>
    <w:rsid w:val="00EE07CA"/>
    <w:rsid w:val="00FD25A5"/>
    <w:rsid w:val="00FD3D66"/>
    <w:rsid w:val="00FE3BDB"/>
    <w:rsid w:val="00FF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C4E1C"/>
  <w15:chartTrackingRefBased/>
  <w15:docId w15:val="{4797356E-A024-4EBA-8345-868C1B59A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389"/>
    <w:pPr>
      <w:spacing w:after="120"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077"/>
    <w:pPr>
      <w:keepNext/>
      <w:keepLines/>
      <w:spacing w:before="360" w:after="80"/>
      <w:outlineLvl w:val="0"/>
    </w:pPr>
    <w:rPr>
      <w:rFonts w:eastAsiaTheme="majorEastAsia" w:cstheme="majorBidi"/>
      <w:b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048"/>
    <w:pPr>
      <w:keepNext/>
      <w:keepLines/>
      <w:spacing w:before="160" w:after="80"/>
      <w:ind w:left="720"/>
      <w:outlineLvl w:val="1"/>
    </w:pPr>
    <w:rPr>
      <w:rFonts w:eastAsiaTheme="majorEastAsia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3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3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3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3D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3D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3D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3D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077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4048"/>
    <w:rPr>
      <w:rFonts w:eastAsiaTheme="majorEastAsia" w:cstheme="majorBidi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3D4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3D4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3D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3D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3D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3D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3D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3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3D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43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4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43D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3D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3D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3D4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0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A4A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670A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A4A"/>
    <w:rPr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267077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6707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6707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716805"/>
    <w:pPr>
      <w:spacing w:after="0" w:line="240" w:lineRule="auto"/>
    </w:pPr>
    <w:rPr>
      <w:kern w:val="0"/>
      <w:sz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E00C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0CE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0C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0CE"/>
    <w:rPr>
      <w:rFonts w:cs="Arial"/>
      <w:noProof/>
      <w:sz w:val="22"/>
      <w:lang w:val="en-US"/>
    </w:rPr>
  </w:style>
  <w:style w:type="table" w:styleId="TableGrid">
    <w:name w:val="Table Grid"/>
    <w:basedOn w:val="TableNormal"/>
    <w:uiPriority w:val="59"/>
    <w:rsid w:val="000F4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0F4CC9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97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chart" Target="charts/chart2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hyperlink" Target="https://orcid.org/0000-0002-1734-5772" TargetMode="External"/><Relationship Id="rId17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yperlink" Target="http://www.hwasoon.kim/NISSC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lare.turnbull@icr.ac.uk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://www.hwasoon.kim/NISSC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4</c:f>
              <c:strCache>
                <c:ptCount val="1"/>
                <c:pt idx="0">
                  <c:v>Partially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D$8</c:f>
                <c:numCache>
                  <c:formatCode>General</c:formatCode>
                  <c:ptCount val="1"/>
                  <c:pt idx="0">
                    <c:v>0.23656700000000086</c:v>
                  </c:pt>
                </c:numCache>
              </c:numRef>
            </c:plus>
            <c:minus>
              <c:numRef>
                <c:f>Sheet2!$C$8</c:f>
                <c:numCache>
                  <c:formatCode>General</c:formatCode>
                  <c:ptCount val="1"/>
                  <c:pt idx="0">
                    <c:v>-0.236566999999999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5:$A$7</c:f>
              <c:strCache>
                <c:ptCount val="3"/>
                <c:pt idx="0">
                  <c:v>Baseline</c:v>
                </c:pt>
                <c:pt idx="1">
                  <c:v>T1</c:v>
                </c:pt>
                <c:pt idx="2">
                  <c:v>T3</c:v>
                </c:pt>
              </c:strCache>
            </c:strRef>
          </c:cat>
          <c:val>
            <c:numRef>
              <c:f>Sheet2!$B$5:$B$7</c:f>
              <c:numCache>
                <c:formatCode>General</c:formatCode>
                <c:ptCount val="3"/>
                <c:pt idx="0">
                  <c:v>5.1467710000000002</c:v>
                </c:pt>
                <c:pt idx="1">
                  <c:v>9.3569259999999996</c:v>
                </c:pt>
                <c:pt idx="2">
                  <c:v>9.051261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76-42D1-B2F9-78C72D78FC00}"/>
            </c:ext>
          </c:extLst>
        </c:ser>
        <c:ser>
          <c:idx val="3"/>
          <c:order val="3"/>
          <c:tx>
            <c:strRef>
              <c:f>Sheet2!$E$4</c:f>
              <c:strCache>
                <c:ptCount val="1"/>
                <c:pt idx="0">
                  <c:v>Fully digita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G$8</c:f>
                <c:numCache>
                  <c:formatCode>General</c:formatCode>
                  <c:ptCount val="1"/>
                  <c:pt idx="0">
                    <c:v>0.23087000000000124</c:v>
                  </c:pt>
                </c:numCache>
              </c:numRef>
            </c:plus>
            <c:minus>
              <c:numRef>
                <c:f>Sheet2!$F$8</c:f>
                <c:numCache>
                  <c:formatCode>General</c:formatCode>
                  <c:ptCount val="1"/>
                  <c:pt idx="0">
                    <c:v>-0.230868999999998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5:$A$7</c:f>
              <c:strCache>
                <c:ptCount val="3"/>
                <c:pt idx="0">
                  <c:v>Baseline</c:v>
                </c:pt>
                <c:pt idx="1">
                  <c:v>T1</c:v>
                </c:pt>
                <c:pt idx="2">
                  <c:v>T3</c:v>
                </c:pt>
              </c:strCache>
            </c:strRef>
          </c:cat>
          <c:val>
            <c:numRef>
              <c:f>Sheet2!$E$5:$E$7</c:f>
              <c:numCache>
                <c:formatCode>General</c:formatCode>
                <c:ptCount val="3"/>
                <c:pt idx="0">
                  <c:v>5.4718049999999998</c:v>
                </c:pt>
                <c:pt idx="1">
                  <c:v>8.2858889999999992</c:v>
                </c:pt>
                <c:pt idx="2">
                  <c:v>7.9802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76-42D1-B2F9-78C72D78FC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7346920"/>
        <c:axId val="627352320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2!$C$4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C$5:$C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9.1203590000000005</c:v>
                      </c:pt>
                      <c:pt idx="2">
                        <c:v>8.805421000000000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776-42D1-B2F9-78C72D78FC00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5:$D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9.5934930000000005</c:v>
                      </c:pt>
                      <c:pt idx="2">
                        <c:v>9.297102999999999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D776-42D1-B2F9-78C72D78FC00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F$4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F$5:$F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8.0550200000000007</c:v>
                      </c:pt>
                      <c:pt idx="2">
                        <c:v>7.73861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D776-42D1-B2F9-78C72D78FC00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G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5:$A$7</c15:sqref>
                        </c15:formulaRef>
                      </c:ext>
                    </c:extLst>
                    <c:strCache>
                      <c:ptCount val="3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G$5:$G$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1">
                        <c:v>8.5167590000000004</c:v>
                      </c:pt>
                      <c:pt idx="2">
                        <c:v>8.22183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D776-42D1-B2F9-78C72D78FC00}"/>
                  </c:ext>
                </c:extLst>
              </c15:ser>
            </c15:filteredBarSeries>
          </c:ext>
        </c:extLst>
      </c:barChart>
      <c:catAx>
        <c:axId val="627346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352320"/>
        <c:crosses val="autoZero"/>
        <c:auto val="1"/>
        <c:lblAlgn val="ctr"/>
        <c:lblOffset val="100"/>
        <c:noMultiLvlLbl val="0"/>
      </c:catAx>
      <c:valAx>
        <c:axId val="627352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7346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rtially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6</c:f>
                <c:numCache>
                  <c:formatCode>General</c:formatCode>
                  <c:ptCount val="1"/>
                  <c:pt idx="0">
                    <c:v>0.76207999999999743</c:v>
                  </c:pt>
                </c:numCache>
              </c:numRef>
            </c:plus>
            <c:minus>
              <c:numRef>
                <c:f>Sheet1!$C$6</c:f>
                <c:numCache>
                  <c:formatCode>General</c:formatCode>
                  <c:ptCount val="1"/>
                  <c:pt idx="0">
                    <c:v>-0.762070000000001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1.751300000000001</c:v>
                </c:pt>
                <c:pt idx="1">
                  <c:v>38.84834</c:v>
                </c:pt>
                <c:pt idx="2">
                  <c:v>37.406590000000001</c:v>
                </c:pt>
                <c:pt idx="3">
                  <c:v>36.98584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AA-4C01-BD27-F58EF3915CC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ully digita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6</c:f>
                <c:numCache>
                  <c:formatCode>General</c:formatCode>
                  <c:ptCount val="1"/>
                  <c:pt idx="0">
                    <c:v>0.75079000000000207</c:v>
                  </c:pt>
                </c:numCache>
              </c:numRef>
            </c:plus>
            <c:minus>
              <c:numRef>
                <c:f>Sheet1!$F$6</c:f>
                <c:numCache>
                  <c:formatCode>General</c:formatCode>
                  <c:ptCount val="1"/>
                  <c:pt idx="0">
                    <c:v>-0.750790000000002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41.996429999999997</c:v>
                </c:pt>
                <c:pt idx="1">
                  <c:v>39.363300000000002</c:v>
                </c:pt>
                <c:pt idx="2">
                  <c:v>37.921550000000003</c:v>
                </c:pt>
                <c:pt idx="3">
                  <c:v>37.50081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AA-4C01-BD27-F58EF3915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1860392"/>
        <c:axId val="621862192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Sheet1!$C$1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C$2:$C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38.109740000000002</c:v>
                      </c:pt>
                      <c:pt idx="2">
                        <c:v>36.656010000000002</c:v>
                      </c:pt>
                      <c:pt idx="3">
                        <c:v>36.22377999999999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D6AA-4C01-BD27-F58EF3915CCD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2:$D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39.586950000000002</c:v>
                      </c:pt>
                      <c:pt idx="2">
                        <c:v>38.157170000000001</c:v>
                      </c:pt>
                      <c:pt idx="3">
                        <c:v>37.74792999999999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D6AA-4C01-BD27-F58EF3915CCD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F$1</c15:sqref>
                        </c15:formulaRef>
                      </c:ext>
                    </c:extLst>
                    <c:strCache>
                      <c:ptCount val="1"/>
                      <c:pt idx="0">
                        <c:v>95% confidence interval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F$2:$F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38.639159999999997</c:v>
                      </c:pt>
                      <c:pt idx="2">
                        <c:v>37.181980000000003</c:v>
                      </c:pt>
                      <c:pt idx="3">
                        <c:v>36.75001999999999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D6AA-4C01-BD27-F58EF3915CCD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5</c15:sqref>
                        </c15:formulaRef>
                      </c:ext>
                    </c:extLst>
                    <c:strCache>
                      <c:ptCount val="4"/>
                      <c:pt idx="0">
                        <c:v>Baseline</c:v>
                      </c:pt>
                      <c:pt idx="1">
                        <c:v>T1</c:v>
                      </c:pt>
                      <c:pt idx="2">
                        <c:v>T2</c:v>
                      </c:pt>
                      <c:pt idx="3">
                        <c:v>T3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2:$G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1">
                        <c:v>40.087440000000001</c:v>
                      </c:pt>
                      <c:pt idx="2">
                        <c:v>38.661110000000001</c:v>
                      </c:pt>
                      <c:pt idx="3">
                        <c:v>38.25160000000000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D6AA-4C01-BD27-F58EF3915CCD}"/>
                  </c:ext>
                </c:extLst>
              </c15:ser>
            </c15:filteredBarSeries>
          </c:ext>
        </c:extLst>
      </c:barChart>
      <c:catAx>
        <c:axId val="6218603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1862192"/>
        <c:crosses val="autoZero"/>
        <c:auto val="1"/>
        <c:lblAlgn val="ctr"/>
        <c:lblOffset val="100"/>
        <c:noMultiLvlLbl val="0"/>
      </c:catAx>
      <c:valAx>
        <c:axId val="621862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1860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5" ma:contentTypeDescription="Create a new document." ma:contentTypeScope="" ma:versionID="5134fffdec92e421f9db111fe9837f55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dc9ae52cf0e6ce255a6febcb42c5bb1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959A80-C0F8-4F1B-B850-F56972574B4A}">
  <ds:schemaRefs>
    <ds:schemaRef ds:uri="http://schemas.microsoft.com/office/2006/metadata/properties"/>
    <ds:schemaRef ds:uri="http://schemas.microsoft.com/office/infopath/2007/PartnerControls"/>
    <ds:schemaRef ds:uri="53fe7c3f-b21f-4a25-a13e-cc28e46afb3f"/>
    <ds:schemaRef ds:uri="13b5651f-c8a0-4049-80b6-cef4aa785035"/>
  </ds:schemaRefs>
</ds:datastoreItem>
</file>

<file path=customXml/itemProps2.xml><?xml version="1.0" encoding="utf-8"?>
<ds:datastoreItem xmlns:ds="http://schemas.openxmlformats.org/officeDocument/2006/customXml" ds:itemID="{4B3665E7-EB9D-481C-9071-5B3C50AACFF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363528E-0F9F-4BE9-A55C-DD038073B4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9E728E-6221-441A-ADFB-7919EBC76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2</Pages>
  <Words>3164</Words>
  <Characters>18037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Torr</dc:creator>
  <cp:keywords/>
  <dc:description/>
  <cp:lastModifiedBy>Beth Torr</cp:lastModifiedBy>
  <cp:revision>66</cp:revision>
  <dcterms:created xsi:type="dcterms:W3CDTF">2024-02-29T13:47:00Z</dcterms:created>
  <dcterms:modified xsi:type="dcterms:W3CDTF">2024-07-3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  <property fmtid="{D5CDD505-2E9C-101B-9397-08002B2CF9AE}" pid="3" name="MediaServiceImageTags">
    <vt:lpwstr/>
  </property>
</Properties>
</file>